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ACCF01" w14:textId="77777777" w:rsidR="00D50EE7" w:rsidRDefault="00D50EE7" w:rsidP="00AB3590">
      <w:pPr>
        <w:pStyle w:val="berschrift2"/>
        <w:rPr>
          <w:rFonts w:ascii="Myriad Pro" w:hAnsi="Myriad Pro"/>
          <w:b/>
          <w:bCs/>
          <w:color w:val="000000" w:themeColor="text1"/>
          <w:sz w:val="22"/>
          <w:szCs w:val="22"/>
        </w:rPr>
      </w:pPr>
    </w:p>
    <w:p w14:paraId="411A1918" w14:textId="77777777" w:rsidR="00D50EE7" w:rsidRPr="0024730D" w:rsidRDefault="00D50EE7" w:rsidP="00D50EE7">
      <w:pPr>
        <w:spacing w:line="276" w:lineRule="auto"/>
        <w:jc w:val="center"/>
        <w:rPr>
          <w:rFonts w:ascii="Myriad Pro" w:hAnsi="Myriad Pro"/>
          <w:b/>
          <w:bCs/>
        </w:rPr>
      </w:pPr>
      <w:r w:rsidRPr="0024730D">
        <w:rPr>
          <w:rFonts w:ascii="Myriad Pro" w:hAnsi="Myriad Pro"/>
          <w:b/>
          <w:bCs/>
        </w:rPr>
        <w:t xml:space="preserve">Supplementary material </w:t>
      </w:r>
    </w:p>
    <w:p w14:paraId="5E37175F" w14:textId="77777777" w:rsidR="005C1135" w:rsidRPr="000440C0" w:rsidRDefault="005C1135" w:rsidP="005C1135">
      <w:pPr>
        <w:spacing w:after="120" w:line="360" w:lineRule="auto"/>
        <w:jc w:val="center"/>
        <w:rPr>
          <w:rFonts w:ascii="Myriad Pro" w:hAnsi="Myriad Pro" w:cstheme="minorHAnsi"/>
          <w:b/>
          <w:bCs/>
          <w:color w:val="000000" w:themeColor="text1"/>
          <w:sz w:val="28"/>
          <w:szCs w:val="28"/>
        </w:rPr>
      </w:pPr>
      <w:r>
        <w:rPr>
          <w:rFonts w:ascii="Myriad Pro" w:hAnsi="Myriad Pro" w:cstheme="minorHAnsi"/>
          <w:b/>
          <w:bCs/>
          <w:color w:val="000000" w:themeColor="text1"/>
          <w:sz w:val="28"/>
          <w:szCs w:val="28"/>
        </w:rPr>
        <w:t>Schizotypy and subclinical depression relate to specific trait curiosity dimensions</w:t>
      </w:r>
    </w:p>
    <w:p w14:paraId="6A986382" w14:textId="0DF67550" w:rsidR="00D50EE7" w:rsidRPr="00C46407" w:rsidRDefault="00D50EE7" w:rsidP="00D50EE7">
      <w:pPr>
        <w:spacing w:line="276" w:lineRule="auto"/>
        <w:jc w:val="center"/>
        <w:rPr>
          <w:rFonts w:ascii="Myriad Pro" w:hAnsi="Myriad Pro" w:cstheme="minorHAnsi"/>
          <w:bCs/>
          <w:lang w:val="de-DE"/>
        </w:rPr>
      </w:pPr>
      <w:r w:rsidRPr="00C46407">
        <w:rPr>
          <w:rFonts w:ascii="Myriad Pro" w:hAnsi="Myriad Pro" w:cstheme="minorHAnsi"/>
          <w:bCs/>
          <w:lang w:val="de-DE"/>
        </w:rPr>
        <w:t>Heike Sönnichsen</w:t>
      </w:r>
      <w:r w:rsidRPr="00C46407">
        <w:rPr>
          <w:rFonts w:ascii="Myriad Pro" w:hAnsi="Myriad Pro" w:cs="Calibri"/>
          <w:vertAlign w:val="superscript"/>
          <w:lang w:val="de-DE"/>
        </w:rPr>
        <w:t>1</w:t>
      </w:r>
      <w:r w:rsidRPr="00C46407">
        <w:rPr>
          <w:rFonts w:ascii="Myriad Pro" w:hAnsi="Myriad Pro" w:cstheme="minorHAnsi"/>
          <w:bCs/>
          <w:lang w:val="de-DE"/>
        </w:rPr>
        <w:t>, Alexandra Sobczak</w:t>
      </w:r>
      <w:r w:rsidRPr="00C46407">
        <w:rPr>
          <w:rFonts w:ascii="Myriad Pro" w:hAnsi="Myriad Pro" w:cstheme="minorHAnsi"/>
          <w:bCs/>
          <w:vertAlign w:val="superscript"/>
          <w:lang w:val="de-DE"/>
        </w:rPr>
        <w:t>1</w:t>
      </w:r>
      <w:r w:rsidRPr="00C46407">
        <w:rPr>
          <w:rFonts w:ascii="Myriad Pro" w:hAnsi="Myriad Pro" w:cstheme="minorHAnsi"/>
          <w:bCs/>
          <w:lang w:val="de-DE"/>
        </w:rPr>
        <w:t>, Tineke Steiger</w:t>
      </w:r>
      <w:r w:rsidRPr="00C46407">
        <w:rPr>
          <w:rFonts w:ascii="Myriad Pro" w:hAnsi="Myriad Pro" w:cstheme="minorHAnsi"/>
          <w:bCs/>
          <w:vertAlign w:val="superscript"/>
          <w:lang w:val="de-DE"/>
        </w:rPr>
        <w:t>1</w:t>
      </w:r>
      <w:r w:rsidRPr="00C46407">
        <w:rPr>
          <w:rFonts w:ascii="Myriad Pro" w:hAnsi="Myriad Pro" w:cstheme="minorHAnsi"/>
          <w:bCs/>
          <w:lang w:val="de-DE"/>
        </w:rPr>
        <w:t>, Nico Bunzeck</w:t>
      </w:r>
      <w:r w:rsidRPr="00C46407">
        <w:rPr>
          <w:rFonts w:ascii="Myriad Pro" w:hAnsi="Myriad Pro" w:cs="Calibri"/>
          <w:vertAlign w:val="superscript"/>
          <w:lang w:val="de-DE"/>
        </w:rPr>
        <w:t>1, 2*</w:t>
      </w:r>
      <w:r w:rsidRPr="00C46407">
        <w:rPr>
          <w:rFonts w:ascii="Myriad Pro" w:hAnsi="Myriad Pro" w:cstheme="minorHAnsi"/>
          <w:bCs/>
          <w:lang w:val="de-DE"/>
        </w:rPr>
        <w:t xml:space="preserve"> </w:t>
      </w:r>
    </w:p>
    <w:p w14:paraId="732E4F23" w14:textId="77777777" w:rsidR="00D50EE7" w:rsidRPr="00C46407" w:rsidRDefault="00D50EE7" w:rsidP="00D50EE7">
      <w:pPr>
        <w:spacing w:line="276" w:lineRule="auto"/>
        <w:jc w:val="center"/>
        <w:rPr>
          <w:rFonts w:ascii="Myriad Pro" w:hAnsi="Myriad Pro" w:cstheme="minorHAnsi"/>
          <w:lang w:val="de-DE"/>
        </w:rPr>
      </w:pPr>
    </w:p>
    <w:p w14:paraId="529ED48B" w14:textId="6F6A918F" w:rsidR="00D50EE7" w:rsidRPr="00E91559" w:rsidRDefault="00D50EE7" w:rsidP="00D50EE7">
      <w:pPr>
        <w:spacing w:line="276" w:lineRule="auto"/>
        <w:jc w:val="center"/>
        <w:rPr>
          <w:rFonts w:ascii="Myriad Pro" w:hAnsi="Myriad Pro" w:cs="Calibri"/>
        </w:rPr>
      </w:pPr>
      <w:r w:rsidRPr="00E91559">
        <w:rPr>
          <w:rFonts w:ascii="Myriad Pro" w:hAnsi="Myriad Pro" w:cs="Calibri"/>
          <w:vertAlign w:val="superscript"/>
        </w:rPr>
        <w:t>1</w:t>
      </w:r>
      <w:r w:rsidRPr="00E91559">
        <w:rPr>
          <w:rFonts w:ascii="Myriad Pro" w:hAnsi="Myriad Pro" w:cs="Calibri"/>
        </w:rPr>
        <w:t xml:space="preserve"> Department of Psychology, University of </w:t>
      </w:r>
      <w:r w:rsidR="0083391D" w:rsidRPr="00E91559">
        <w:rPr>
          <w:rFonts w:ascii="Myriad Pro" w:hAnsi="Myriad Pro" w:cs="Calibri"/>
        </w:rPr>
        <w:t>L</w:t>
      </w:r>
      <w:r w:rsidR="0083391D">
        <w:rPr>
          <w:rFonts w:ascii="Myriad Pro" w:hAnsi="Myriad Pro" w:cs="Calibri"/>
        </w:rPr>
        <w:t>ue</w:t>
      </w:r>
      <w:r w:rsidR="0083391D" w:rsidRPr="00E91559">
        <w:rPr>
          <w:rFonts w:ascii="Myriad Pro" w:hAnsi="Myriad Pro" w:cs="Calibri"/>
        </w:rPr>
        <w:t>beck</w:t>
      </w:r>
      <w:r w:rsidRPr="00E91559">
        <w:rPr>
          <w:rFonts w:ascii="Myriad Pro" w:hAnsi="Myriad Pro" w:cs="Calibri"/>
        </w:rPr>
        <w:t>, 23562 L</w:t>
      </w:r>
      <w:r w:rsidR="0083391D">
        <w:rPr>
          <w:rFonts w:ascii="Myriad Pro" w:hAnsi="Myriad Pro" w:cs="Calibri"/>
        </w:rPr>
        <w:t>ue</w:t>
      </w:r>
      <w:r w:rsidRPr="00E91559">
        <w:rPr>
          <w:rFonts w:ascii="Myriad Pro" w:hAnsi="Myriad Pro" w:cs="Calibri"/>
        </w:rPr>
        <w:t>beck, Germany</w:t>
      </w:r>
    </w:p>
    <w:p w14:paraId="324CC8D1" w14:textId="4233CD56" w:rsidR="00D50EE7" w:rsidRPr="00E91559" w:rsidRDefault="00D50EE7" w:rsidP="00D50EE7">
      <w:pPr>
        <w:spacing w:line="276" w:lineRule="auto"/>
        <w:jc w:val="center"/>
        <w:rPr>
          <w:rFonts w:ascii="Myriad Pro" w:hAnsi="Myriad Pro" w:cs="Calibri"/>
        </w:rPr>
      </w:pPr>
      <w:r w:rsidRPr="00E91559">
        <w:rPr>
          <w:rFonts w:ascii="Myriad Pro" w:hAnsi="Myriad Pro" w:cs="Calibri"/>
          <w:vertAlign w:val="superscript"/>
        </w:rPr>
        <w:t>2</w:t>
      </w:r>
      <w:r w:rsidRPr="00E91559">
        <w:rPr>
          <w:rFonts w:ascii="Myriad Pro" w:hAnsi="Myriad Pro" w:cs="Calibri"/>
        </w:rPr>
        <w:t xml:space="preserve"> Center of Brain, Behavior and Metabolism (CBBM), University of </w:t>
      </w:r>
      <w:r w:rsidR="0083391D" w:rsidRPr="00E91559">
        <w:rPr>
          <w:rFonts w:ascii="Myriad Pro" w:hAnsi="Myriad Pro" w:cs="Calibri"/>
        </w:rPr>
        <w:t>L</w:t>
      </w:r>
      <w:r w:rsidR="0083391D">
        <w:rPr>
          <w:rFonts w:ascii="Myriad Pro" w:hAnsi="Myriad Pro" w:cs="Calibri"/>
        </w:rPr>
        <w:t>ue</w:t>
      </w:r>
      <w:r w:rsidR="0083391D" w:rsidRPr="00E91559">
        <w:rPr>
          <w:rFonts w:ascii="Myriad Pro" w:hAnsi="Myriad Pro" w:cs="Calibri"/>
        </w:rPr>
        <w:t>beck</w:t>
      </w:r>
      <w:r w:rsidRPr="00E91559">
        <w:rPr>
          <w:rFonts w:ascii="Myriad Pro" w:hAnsi="Myriad Pro" w:cs="Calibri"/>
        </w:rPr>
        <w:t xml:space="preserve">, </w:t>
      </w:r>
      <w:r w:rsidR="0083391D" w:rsidRPr="00E91559">
        <w:rPr>
          <w:rFonts w:ascii="Myriad Pro" w:hAnsi="Myriad Pro" w:cs="Calibri"/>
        </w:rPr>
        <w:t>L</w:t>
      </w:r>
      <w:r w:rsidR="0083391D">
        <w:rPr>
          <w:rFonts w:ascii="Myriad Pro" w:hAnsi="Myriad Pro" w:cs="Calibri"/>
        </w:rPr>
        <w:t>ue</w:t>
      </w:r>
      <w:r w:rsidR="0083391D" w:rsidRPr="00E91559">
        <w:rPr>
          <w:rFonts w:ascii="Myriad Pro" w:hAnsi="Myriad Pro" w:cs="Calibri"/>
        </w:rPr>
        <w:t>beck</w:t>
      </w:r>
      <w:r w:rsidRPr="00E91559">
        <w:rPr>
          <w:rFonts w:ascii="Myriad Pro" w:hAnsi="Myriad Pro" w:cs="Calibri"/>
        </w:rPr>
        <w:t>, Germany</w:t>
      </w:r>
    </w:p>
    <w:p w14:paraId="46C0B81E" w14:textId="77777777" w:rsidR="00D50EE7" w:rsidRPr="00E91559" w:rsidRDefault="00D50EE7" w:rsidP="00D50EE7">
      <w:pPr>
        <w:spacing w:line="360" w:lineRule="auto"/>
        <w:rPr>
          <w:rFonts w:ascii="Myriad Pro" w:hAnsi="Myriad Pro" w:cs="Calibri"/>
        </w:rPr>
      </w:pPr>
    </w:p>
    <w:p w14:paraId="4E54504C" w14:textId="77777777" w:rsidR="00E52A3E" w:rsidRPr="000440C0" w:rsidRDefault="00E52A3E" w:rsidP="00E52A3E">
      <w:pPr>
        <w:jc w:val="both"/>
        <w:rPr>
          <w:rFonts w:ascii="Myriad Pro" w:hAnsi="Myriad Pro" w:cs="Calibri"/>
          <w:color w:val="000000" w:themeColor="text1"/>
        </w:rPr>
      </w:pPr>
      <w:r w:rsidRPr="000440C0">
        <w:rPr>
          <w:rFonts w:ascii="Myriad Pro" w:hAnsi="Myriad Pro" w:cs="Calibri"/>
          <w:color w:val="000000" w:themeColor="text1"/>
        </w:rPr>
        <w:t xml:space="preserve">*Corresponding authors: </w:t>
      </w:r>
    </w:p>
    <w:p w14:paraId="139958D7" w14:textId="77777777" w:rsidR="00E52A3E" w:rsidRPr="000440C0" w:rsidRDefault="00E52A3E" w:rsidP="00E52A3E">
      <w:pPr>
        <w:jc w:val="both"/>
        <w:rPr>
          <w:rFonts w:ascii="Myriad Pro" w:hAnsi="Myriad Pro" w:cs="Calibri"/>
          <w:color w:val="000000" w:themeColor="text1"/>
        </w:rPr>
      </w:pPr>
      <w:r w:rsidRPr="000440C0">
        <w:rPr>
          <w:rFonts w:ascii="Myriad Pro" w:hAnsi="Myriad Pro" w:cs="Calibri"/>
          <w:color w:val="000000" w:themeColor="text1"/>
        </w:rPr>
        <w:t>Heike Sönnichsen</w:t>
      </w:r>
    </w:p>
    <w:p w14:paraId="7CF1F2CA" w14:textId="2CCCF68A" w:rsidR="00E52A3E" w:rsidRPr="000440C0" w:rsidRDefault="00E52A3E" w:rsidP="00E52A3E">
      <w:pPr>
        <w:jc w:val="both"/>
        <w:rPr>
          <w:rFonts w:ascii="Myriad Pro" w:hAnsi="Myriad Pro" w:cs="Calibri"/>
          <w:color w:val="000000" w:themeColor="text1"/>
        </w:rPr>
      </w:pPr>
      <w:r w:rsidRPr="000440C0">
        <w:rPr>
          <w:rFonts w:ascii="Myriad Pro" w:hAnsi="Myriad Pro" w:cs="Calibri"/>
          <w:color w:val="000000" w:themeColor="text1"/>
        </w:rPr>
        <w:t>Department of Psychology, University of L</w:t>
      </w:r>
      <w:r>
        <w:rPr>
          <w:rFonts w:ascii="Myriad Pro" w:hAnsi="Myriad Pro" w:cs="Calibri"/>
          <w:color w:val="000000" w:themeColor="text1"/>
        </w:rPr>
        <w:t>ue</w:t>
      </w:r>
      <w:r w:rsidRPr="000440C0">
        <w:rPr>
          <w:rFonts w:ascii="Myriad Pro" w:hAnsi="Myriad Pro" w:cs="Calibri"/>
          <w:color w:val="000000" w:themeColor="text1"/>
        </w:rPr>
        <w:t>beck, Maria-Goeppert-Strasse 9a, 23562 L</w:t>
      </w:r>
      <w:r w:rsidR="005E712F">
        <w:rPr>
          <w:rFonts w:ascii="Myriad Pro" w:hAnsi="Myriad Pro" w:cs="Calibri"/>
          <w:color w:val="000000" w:themeColor="text1"/>
        </w:rPr>
        <w:t>ue</w:t>
      </w:r>
      <w:r w:rsidRPr="000440C0">
        <w:rPr>
          <w:rFonts w:ascii="Myriad Pro" w:hAnsi="Myriad Pro" w:cs="Calibri"/>
          <w:color w:val="000000" w:themeColor="text1"/>
        </w:rPr>
        <w:t xml:space="preserve">beck, Germany </w:t>
      </w:r>
    </w:p>
    <w:p w14:paraId="68FC228C" w14:textId="77777777" w:rsidR="00E52A3E" w:rsidRPr="000440C0" w:rsidRDefault="00E52A3E" w:rsidP="00E52A3E">
      <w:pPr>
        <w:rPr>
          <w:rFonts w:ascii="Myriad Pro" w:hAnsi="Myriad Pro" w:cs="Calibri"/>
          <w:color w:val="000000" w:themeColor="text1"/>
        </w:rPr>
      </w:pPr>
      <w:r w:rsidRPr="000440C0">
        <w:rPr>
          <w:rFonts w:ascii="Myriad Pro" w:hAnsi="Myriad Pro" w:cs="Calibri"/>
          <w:color w:val="000000" w:themeColor="text1"/>
        </w:rPr>
        <w:t xml:space="preserve">Phone: </w:t>
      </w:r>
      <w:r w:rsidRPr="000440C0">
        <w:rPr>
          <w:rFonts w:ascii="Myriad Pro" w:hAnsi="Myriad Pro" w:cs="Calibri"/>
          <w:color w:val="000000" w:themeColor="text1"/>
          <w:shd w:val="clear" w:color="auto" w:fill="FFFFFF"/>
        </w:rPr>
        <w:t>+49-(0) 451 3101 3603</w:t>
      </w:r>
    </w:p>
    <w:p w14:paraId="2BC635BE" w14:textId="77777777" w:rsidR="00E52A3E" w:rsidRPr="001C32ED" w:rsidRDefault="00E52A3E" w:rsidP="00E52A3E">
      <w:pPr>
        <w:rPr>
          <w:rFonts w:ascii="Myriad Pro" w:hAnsi="Myriad Pro" w:cs="Calibri"/>
          <w:color w:val="000000" w:themeColor="text1"/>
          <w:u w:val="single"/>
        </w:rPr>
      </w:pPr>
      <w:r w:rsidRPr="001C32ED">
        <w:rPr>
          <w:rFonts w:ascii="Myriad Pro" w:hAnsi="Myriad Pro"/>
          <w:color w:val="000000" w:themeColor="text1"/>
        </w:rPr>
        <w:t xml:space="preserve">E-Mail: </w:t>
      </w:r>
      <w:r w:rsidRPr="001C32ED">
        <w:rPr>
          <w:rFonts w:ascii="Myriad Pro" w:hAnsi="Myriad Pro"/>
        </w:rPr>
        <w:t>he.soennichsen@uni-luebeck.de</w:t>
      </w:r>
      <w:r w:rsidRPr="001C32ED">
        <w:rPr>
          <w:rStyle w:val="Hyperlink"/>
          <w:rFonts w:ascii="Myriad Pro" w:hAnsi="Myriad Pro" w:cs="Calibri"/>
          <w:color w:val="000000" w:themeColor="text1"/>
        </w:rPr>
        <w:t xml:space="preserve">  </w:t>
      </w:r>
    </w:p>
    <w:p w14:paraId="6E088E8A" w14:textId="77777777" w:rsidR="00E52A3E" w:rsidRPr="001C32ED" w:rsidRDefault="00E52A3E" w:rsidP="00E52A3E">
      <w:pPr>
        <w:jc w:val="both"/>
        <w:rPr>
          <w:rFonts w:ascii="Myriad Pro" w:hAnsi="Myriad Pro" w:cs="Calibri"/>
          <w:color w:val="000000" w:themeColor="text1"/>
        </w:rPr>
      </w:pPr>
    </w:p>
    <w:p w14:paraId="59514023" w14:textId="77777777" w:rsidR="00E52A3E" w:rsidRPr="001C32ED" w:rsidRDefault="00E52A3E" w:rsidP="00E52A3E">
      <w:pPr>
        <w:jc w:val="both"/>
        <w:rPr>
          <w:rFonts w:ascii="Myriad Pro" w:hAnsi="Myriad Pro" w:cs="Calibri"/>
          <w:color w:val="000000" w:themeColor="text1"/>
        </w:rPr>
      </w:pPr>
    </w:p>
    <w:p w14:paraId="1D16703C" w14:textId="77777777" w:rsidR="00E52A3E" w:rsidRPr="000440C0" w:rsidRDefault="00E52A3E" w:rsidP="00E52A3E">
      <w:pPr>
        <w:jc w:val="both"/>
        <w:rPr>
          <w:rFonts w:ascii="Myriad Pro" w:hAnsi="Myriad Pro" w:cs="Calibri"/>
          <w:color w:val="000000" w:themeColor="text1"/>
        </w:rPr>
      </w:pPr>
      <w:r w:rsidRPr="000440C0">
        <w:rPr>
          <w:rFonts w:ascii="Myriad Pro" w:hAnsi="Myriad Pro" w:cs="Calibri"/>
          <w:color w:val="000000" w:themeColor="text1"/>
        </w:rPr>
        <w:t>Nico Bunzeck</w:t>
      </w:r>
    </w:p>
    <w:p w14:paraId="00DC6865" w14:textId="6B1999FE" w:rsidR="00E52A3E" w:rsidRPr="000440C0" w:rsidRDefault="00E52A3E" w:rsidP="00E52A3E">
      <w:pPr>
        <w:jc w:val="both"/>
        <w:rPr>
          <w:rFonts w:ascii="Myriad Pro" w:hAnsi="Myriad Pro" w:cs="Calibri"/>
          <w:color w:val="000000" w:themeColor="text1"/>
        </w:rPr>
      </w:pPr>
      <w:r w:rsidRPr="000440C0">
        <w:rPr>
          <w:rFonts w:ascii="Myriad Pro" w:hAnsi="Myriad Pro" w:cs="Calibri"/>
          <w:color w:val="000000" w:themeColor="text1"/>
        </w:rPr>
        <w:t>Department of Psychology, University of L</w:t>
      </w:r>
      <w:r>
        <w:rPr>
          <w:rFonts w:ascii="Myriad Pro" w:hAnsi="Myriad Pro" w:cs="Calibri"/>
          <w:color w:val="000000" w:themeColor="text1"/>
        </w:rPr>
        <w:t>ue</w:t>
      </w:r>
      <w:r w:rsidRPr="000440C0">
        <w:rPr>
          <w:rFonts w:ascii="Myriad Pro" w:hAnsi="Myriad Pro" w:cs="Calibri"/>
          <w:color w:val="000000" w:themeColor="text1"/>
        </w:rPr>
        <w:t>beck, Maria-Goeppert-Strasse 9a, 23562 L</w:t>
      </w:r>
      <w:r w:rsidR="005E712F">
        <w:rPr>
          <w:rFonts w:ascii="Myriad Pro" w:hAnsi="Myriad Pro" w:cs="Calibri"/>
          <w:color w:val="000000" w:themeColor="text1"/>
        </w:rPr>
        <w:t>ue</w:t>
      </w:r>
      <w:r w:rsidRPr="000440C0">
        <w:rPr>
          <w:rFonts w:ascii="Myriad Pro" w:hAnsi="Myriad Pro" w:cs="Calibri"/>
          <w:color w:val="000000" w:themeColor="text1"/>
        </w:rPr>
        <w:t xml:space="preserve">beck, Germany </w:t>
      </w:r>
    </w:p>
    <w:p w14:paraId="229D9FD1" w14:textId="77777777" w:rsidR="00E52A3E" w:rsidRPr="000440C0" w:rsidRDefault="00E52A3E" w:rsidP="00E52A3E">
      <w:pPr>
        <w:rPr>
          <w:rFonts w:ascii="Myriad Pro" w:hAnsi="Myriad Pro" w:cs="Calibri"/>
          <w:color w:val="000000" w:themeColor="text1"/>
        </w:rPr>
      </w:pPr>
      <w:r w:rsidRPr="000440C0">
        <w:rPr>
          <w:rFonts w:ascii="Myriad Pro" w:hAnsi="Myriad Pro" w:cs="Calibri"/>
          <w:color w:val="000000" w:themeColor="text1"/>
        </w:rPr>
        <w:t xml:space="preserve">Phone: </w:t>
      </w:r>
      <w:r w:rsidRPr="000440C0">
        <w:rPr>
          <w:rFonts w:ascii="Myriad Pro" w:hAnsi="Myriad Pro" w:cs="Calibri"/>
          <w:color w:val="000000" w:themeColor="text1"/>
          <w:shd w:val="clear" w:color="auto" w:fill="FFFFFF"/>
        </w:rPr>
        <w:t>+49-(0) 451 3101 3600</w:t>
      </w:r>
    </w:p>
    <w:p w14:paraId="1408E674" w14:textId="77777777" w:rsidR="00E52A3E" w:rsidRPr="000440C0" w:rsidRDefault="00E52A3E" w:rsidP="00E52A3E">
      <w:pPr>
        <w:rPr>
          <w:rFonts w:ascii="Myriad Pro" w:hAnsi="Myriad Pro" w:cs="Calibri"/>
          <w:color w:val="000000" w:themeColor="text1"/>
          <w:u w:val="single"/>
        </w:rPr>
      </w:pPr>
      <w:r w:rsidRPr="000440C0">
        <w:rPr>
          <w:rFonts w:ascii="Myriad Pro" w:hAnsi="Myriad Pro"/>
          <w:color w:val="000000" w:themeColor="text1"/>
        </w:rPr>
        <w:t xml:space="preserve">E-Mail: </w:t>
      </w:r>
      <w:r w:rsidRPr="000440C0">
        <w:rPr>
          <w:rFonts w:ascii="Myriad Pro" w:hAnsi="Myriad Pro"/>
        </w:rPr>
        <w:t>nico.bunzeck@uni-luebeck.de</w:t>
      </w:r>
      <w:r w:rsidRPr="000440C0">
        <w:rPr>
          <w:rStyle w:val="Hyperlink"/>
          <w:rFonts w:ascii="Myriad Pro" w:hAnsi="Myriad Pro" w:cs="Calibri"/>
          <w:color w:val="000000" w:themeColor="text1"/>
        </w:rPr>
        <w:t xml:space="preserve">  </w:t>
      </w:r>
    </w:p>
    <w:p w14:paraId="7285F948" w14:textId="77777777" w:rsidR="00D50EE7" w:rsidRDefault="00D50EE7" w:rsidP="00D50EE7">
      <w:pPr>
        <w:rPr>
          <w:rStyle w:val="Hyperlink"/>
          <w:rFonts w:ascii="Myriad Pro" w:hAnsi="Myriad Pro" w:cs="Calibri"/>
        </w:rPr>
      </w:pPr>
    </w:p>
    <w:p w14:paraId="2FFDEC6F" w14:textId="1851859A" w:rsidR="00124A4E" w:rsidRDefault="00124A4E" w:rsidP="00D50EE7">
      <w:pPr>
        <w:rPr>
          <w:rFonts w:ascii="Myriad Pro" w:hAnsi="Myriad Pro" w:cs="Calibri"/>
          <w:color w:val="0563C1" w:themeColor="hyperlink"/>
          <w:u w:val="single"/>
        </w:rPr>
      </w:pPr>
      <w:r>
        <w:rPr>
          <w:rFonts w:ascii="Myriad Pro" w:hAnsi="Myriad Pro" w:cs="Calibri"/>
          <w:color w:val="0563C1" w:themeColor="hyperlink"/>
          <w:u w:val="single"/>
        </w:rPr>
        <w:br w:type="page"/>
      </w:r>
    </w:p>
    <w:p w14:paraId="5D64456F" w14:textId="77777777" w:rsidR="00124A4E" w:rsidRDefault="00124A4E" w:rsidP="00D50EE7">
      <w:pPr>
        <w:rPr>
          <w:rFonts w:ascii="Myriad Pro" w:hAnsi="Myriad Pro" w:cs="Calibri"/>
          <w:color w:val="0563C1" w:themeColor="hyperlink"/>
          <w:u w:val="single"/>
        </w:rPr>
        <w:sectPr w:rsidR="00124A4E" w:rsidSect="000D0509">
          <w:footerReference w:type="even" r:id="rId8"/>
          <w:footerReference w:type="default" r:id="rId9"/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32C7A8B" w14:textId="4580BFAA" w:rsidR="00124A4E" w:rsidRPr="00E61634" w:rsidRDefault="008652C0" w:rsidP="00E61634">
      <w:pPr>
        <w:pStyle w:val="berschrift2"/>
        <w:jc w:val="both"/>
        <w:rPr>
          <w:rFonts w:ascii="Myriad Pro" w:hAnsi="Myriad Pro"/>
          <w:color w:val="000000" w:themeColor="text1"/>
          <w:sz w:val="22"/>
          <w:szCs w:val="22"/>
        </w:rPr>
      </w:pPr>
      <w:r w:rsidRPr="00FE1238">
        <w:rPr>
          <w:rFonts w:ascii="Myriad Pro" w:hAnsi="Myriad Pro"/>
          <w:b/>
          <w:bCs/>
          <w:color w:val="000000" w:themeColor="text1"/>
          <w:sz w:val="22"/>
          <w:szCs w:val="22"/>
        </w:rPr>
        <w:lastRenderedPageBreak/>
        <w:t xml:space="preserve">Table </w:t>
      </w:r>
      <w:r w:rsidR="00C85F1C" w:rsidRPr="00FE1238">
        <w:rPr>
          <w:rFonts w:ascii="Myriad Pro" w:hAnsi="Myriad Pro"/>
          <w:b/>
          <w:bCs/>
          <w:color w:val="000000" w:themeColor="text1"/>
          <w:sz w:val="22"/>
          <w:szCs w:val="22"/>
        </w:rPr>
        <w:t>S</w:t>
      </w:r>
      <w:r w:rsidRPr="00FE1238">
        <w:rPr>
          <w:rFonts w:ascii="Myriad Pro" w:hAnsi="Myriad Pro"/>
          <w:b/>
          <w:bCs/>
          <w:color w:val="000000" w:themeColor="text1"/>
          <w:sz w:val="22"/>
          <w:szCs w:val="22"/>
        </w:rPr>
        <w:t>1.</w:t>
      </w:r>
      <w:r w:rsidRPr="00FE1238">
        <w:rPr>
          <w:rFonts w:ascii="Myriad Pro" w:hAnsi="Myriad Pro"/>
          <w:color w:val="000000" w:themeColor="text1"/>
          <w:sz w:val="22"/>
          <w:szCs w:val="22"/>
        </w:rPr>
        <w:t xml:space="preserve"> </w:t>
      </w:r>
      <w:r w:rsidR="007B186B" w:rsidRPr="00FE1238">
        <w:rPr>
          <w:rFonts w:ascii="Myriad Pro" w:hAnsi="Myriad Pro"/>
          <w:color w:val="000000" w:themeColor="text1"/>
          <w:sz w:val="22"/>
          <w:szCs w:val="22"/>
        </w:rPr>
        <w:t xml:space="preserve">Correlation matrix </w:t>
      </w:r>
      <w:r w:rsidR="0092353E" w:rsidRPr="00FE1238">
        <w:rPr>
          <w:rFonts w:ascii="Myriad Pro" w:hAnsi="Myriad Pro"/>
          <w:color w:val="000000" w:themeColor="text1"/>
          <w:sz w:val="22"/>
          <w:szCs w:val="22"/>
        </w:rPr>
        <w:t>Experiment 1</w:t>
      </w:r>
      <w:r w:rsidR="00024580" w:rsidRPr="00FE1238">
        <w:rPr>
          <w:rFonts w:ascii="Myriad Pro" w:hAnsi="Myriad Pro"/>
          <w:color w:val="000000" w:themeColor="text1"/>
          <w:sz w:val="22"/>
          <w:szCs w:val="22"/>
        </w:rPr>
        <w:t>with LSHS and ESI within the range of +/- 3SD</w:t>
      </w:r>
      <w:r w:rsidR="007B186B" w:rsidRPr="00FE1238">
        <w:rPr>
          <w:rFonts w:ascii="Myriad Pro" w:hAnsi="Myriad Pro"/>
          <w:color w:val="000000" w:themeColor="text1"/>
          <w:sz w:val="22"/>
          <w:szCs w:val="22"/>
        </w:rPr>
        <w:t xml:space="preserve">. </w:t>
      </w:r>
      <w:r w:rsidR="00D814A8" w:rsidRPr="00FE1238">
        <w:rPr>
          <w:rFonts w:ascii="Myriad Pro" w:hAnsi="Myriad Pro"/>
          <w:color w:val="000000" w:themeColor="text1"/>
          <w:sz w:val="22"/>
          <w:szCs w:val="22"/>
        </w:rPr>
        <w:t>Listed mean values (M) and standard deviations (SD), correlation coefficients (</w:t>
      </w:r>
      <w:r w:rsidR="006A1984" w:rsidRPr="00FE1238">
        <w:rPr>
          <w:rFonts w:ascii="Myriad Pro" w:hAnsi="Myriad Pro"/>
          <w:color w:val="000000" w:themeColor="text1"/>
          <w:sz w:val="22"/>
          <w:szCs w:val="22"/>
        </w:rPr>
        <w:t>Pearson’s r</w:t>
      </w:r>
      <w:r w:rsidR="00D814A8" w:rsidRPr="00FE1238">
        <w:rPr>
          <w:rFonts w:ascii="Myriad Pro" w:hAnsi="Myriad Pro"/>
          <w:color w:val="000000" w:themeColor="text1"/>
          <w:sz w:val="22"/>
          <w:szCs w:val="22"/>
        </w:rPr>
        <w:t>), p-values</w:t>
      </w:r>
      <w:r w:rsidR="00F60816" w:rsidRPr="00FE1238">
        <w:rPr>
          <w:rFonts w:ascii="Myriad Pro" w:hAnsi="Myriad Pro"/>
          <w:color w:val="000000" w:themeColor="text1"/>
          <w:sz w:val="22"/>
          <w:szCs w:val="22"/>
        </w:rPr>
        <w:t xml:space="preserve">, and </w:t>
      </w:r>
      <w:r w:rsidR="00815EC1" w:rsidRPr="00FE1238">
        <w:rPr>
          <w:rFonts w:ascii="Myriad Pro" w:hAnsi="Myriad Pro"/>
          <w:color w:val="000000" w:themeColor="text1"/>
          <w:sz w:val="22"/>
          <w:szCs w:val="22"/>
        </w:rPr>
        <w:t>Bayes factors (BF10)</w:t>
      </w:r>
      <w:r w:rsidR="00552AA4" w:rsidRPr="00FE1238">
        <w:rPr>
          <w:rFonts w:ascii="Myriad Pro" w:hAnsi="Myriad Pro"/>
          <w:color w:val="000000" w:themeColor="text1"/>
          <w:sz w:val="22"/>
          <w:szCs w:val="22"/>
        </w:rPr>
        <w:t xml:space="preserve">. </w:t>
      </w:r>
      <w:r w:rsidR="007B186B" w:rsidRPr="00FE1238">
        <w:rPr>
          <w:rFonts w:ascii="Myriad Pro" w:hAnsi="Myriad Pro"/>
          <w:color w:val="000000" w:themeColor="text1"/>
          <w:sz w:val="22"/>
          <w:szCs w:val="22"/>
        </w:rPr>
        <w:t>Abbreviation</w:t>
      </w:r>
      <w:r w:rsidR="00552AA4" w:rsidRPr="00FE1238">
        <w:rPr>
          <w:rFonts w:ascii="Myriad Pro" w:hAnsi="Myriad Pro"/>
          <w:color w:val="000000" w:themeColor="text1"/>
          <w:sz w:val="22"/>
          <w:szCs w:val="22"/>
        </w:rPr>
        <w:t>s</w:t>
      </w:r>
      <w:r w:rsidR="007B186B" w:rsidRPr="00FE1238">
        <w:rPr>
          <w:rFonts w:ascii="Myriad Pro" w:hAnsi="Myriad Pro"/>
          <w:color w:val="000000" w:themeColor="text1"/>
          <w:sz w:val="22"/>
          <w:szCs w:val="22"/>
        </w:rPr>
        <w:t xml:space="preserve">: </w:t>
      </w:r>
      <w:r w:rsidR="00832884" w:rsidRPr="00FE1238">
        <w:rPr>
          <w:rFonts w:ascii="Myriad Pro" w:hAnsi="Myriad Pro"/>
          <w:color w:val="000000" w:themeColor="text1"/>
          <w:sz w:val="22"/>
          <w:szCs w:val="22"/>
        </w:rPr>
        <w:t xml:space="preserve">EC: Epistemic Curiosity, LSHS: </w:t>
      </w:r>
      <w:r w:rsidR="0062762B" w:rsidRPr="00FE1238">
        <w:rPr>
          <w:rFonts w:ascii="Myriad Pro" w:hAnsi="Myriad Pro"/>
          <w:color w:val="000000" w:themeColor="text1"/>
          <w:sz w:val="22"/>
          <w:szCs w:val="22"/>
        </w:rPr>
        <w:t>Launay-Slade Hallucination Scale</w:t>
      </w:r>
      <w:r w:rsidR="00832884" w:rsidRPr="00FE1238">
        <w:rPr>
          <w:rFonts w:ascii="Myriad Pro" w:hAnsi="Myriad Pro"/>
          <w:color w:val="000000" w:themeColor="text1"/>
          <w:sz w:val="22"/>
          <w:szCs w:val="22"/>
        </w:rPr>
        <w:t>, ESI</w:t>
      </w:r>
      <w:r w:rsidR="0062762B" w:rsidRPr="00FE1238">
        <w:rPr>
          <w:rFonts w:ascii="Myriad Pro" w:hAnsi="Myriad Pro"/>
          <w:color w:val="000000" w:themeColor="text1"/>
          <w:sz w:val="22"/>
          <w:szCs w:val="22"/>
        </w:rPr>
        <w:t>:</w:t>
      </w:r>
      <w:r w:rsidR="00832884" w:rsidRPr="00FE1238">
        <w:rPr>
          <w:rFonts w:ascii="Myriad Pro" w:hAnsi="Myriad Pro"/>
          <w:color w:val="000000" w:themeColor="text1"/>
          <w:sz w:val="22"/>
          <w:szCs w:val="22"/>
        </w:rPr>
        <w:t xml:space="preserve"> </w:t>
      </w:r>
      <w:r w:rsidR="0062762B" w:rsidRPr="00FE1238">
        <w:rPr>
          <w:rFonts w:ascii="Myriad Pro" w:hAnsi="Myriad Pro"/>
          <w:color w:val="000000" w:themeColor="text1"/>
          <w:sz w:val="22"/>
          <w:szCs w:val="22"/>
        </w:rPr>
        <w:t>Eppendorf Schizophrenia Inventory, AS: Attention and Speech Impairment, DP: Perceptual Deviation, IR: Ideas of Reference, AU: Auditory Uncertainty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4"/>
        <w:gridCol w:w="30"/>
        <w:gridCol w:w="305"/>
        <w:gridCol w:w="636"/>
        <w:gridCol w:w="30"/>
        <w:gridCol w:w="186"/>
        <w:gridCol w:w="653"/>
        <w:gridCol w:w="239"/>
        <w:gridCol w:w="30"/>
        <w:gridCol w:w="623"/>
        <w:gridCol w:w="509"/>
        <w:gridCol w:w="30"/>
        <w:gridCol w:w="827"/>
        <w:gridCol w:w="120"/>
        <w:gridCol w:w="120"/>
        <w:gridCol w:w="909"/>
        <w:gridCol w:w="120"/>
        <w:gridCol w:w="120"/>
        <w:gridCol w:w="909"/>
        <w:gridCol w:w="120"/>
        <w:gridCol w:w="120"/>
        <w:gridCol w:w="712"/>
        <w:gridCol w:w="93"/>
        <w:gridCol w:w="93"/>
        <w:gridCol w:w="537"/>
        <w:gridCol w:w="93"/>
        <w:gridCol w:w="93"/>
        <w:gridCol w:w="649"/>
        <w:gridCol w:w="120"/>
        <w:gridCol w:w="120"/>
        <w:gridCol w:w="580"/>
        <w:gridCol w:w="120"/>
        <w:gridCol w:w="120"/>
        <w:gridCol w:w="572"/>
        <w:gridCol w:w="239"/>
        <w:gridCol w:w="649"/>
        <w:gridCol w:w="239"/>
        <w:gridCol w:w="30"/>
        <w:gridCol w:w="595"/>
        <w:gridCol w:w="268"/>
        <w:gridCol w:w="30"/>
        <w:gridCol w:w="388"/>
        <w:gridCol w:w="186"/>
        <w:gridCol w:w="201"/>
      </w:tblGrid>
      <w:tr w:rsidR="009A2AB0" w:rsidRPr="00292A1A" w14:paraId="508119D9" w14:textId="77777777" w:rsidTr="009A2AB0">
        <w:trPr>
          <w:gridAfter w:val="1"/>
          <w:cantSplit/>
          <w:trHeight w:val="397"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BF5AF6" w14:textId="77777777" w:rsidR="00C13C2B" w:rsidRPr="00FA07FC" w:rsidRDefault="00C13C2B" w:rsidP="00D07ACC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11786A" w14:textId="77777777" w:rsidR="00C13C2B" w:rsidRPr="00FA07FC" w:rsidRDefault="00C13C2B" w:rsidP="00D07ACC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M (SD) 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878F7C" w14:textId="77777777" w:rsidR="00C13C2B" w:rsidRPr="00FA07FC" w:rsidRDefault="00FA07FC" w:rsidP="00292A1A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Joyous</w:t>
            </w:r>
          </w:p>
          <w:p w14:paraId="0E456DAD" w14:textId="6BCAD987" w:rsidR="00FA07FC" w:rsidRPr="00FA07FC" w:rsidRDefault="00FA07FC" w:rsidP="00292A1A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Explor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0286F4" w14:textId="77777777" w:rsidR="00C13C2B" w:rsidRPr="00FA07FC" w:rsidRDefault="00FA07FC" w:rsidP="00992023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Deprivation</w:t>
            </w:r>
          </w:p>
          <w:p w14:paraId="188D404B" w14:textId="3C135F90" w:rsidR="00FA07FC" w:rsidRPr="00FA07FC" w:rsidRDefault="00FA07FC" w:rsidP="00992023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Sensitivit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9908CA" w14:textId="77777777" w:rsidR="00FA07FC" w:rsidRDefault="00FA07FC" w:rsidP="00FA07FC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 xml:space="preserve">Stress </w:t>
            </w:r>
          </w:p>
          <w:p w14:paraId="7DE84ACB" w14:textId="3028D5A6" w:rsidR="00C13C2B" w:rsidRPr="00FA07FC" w:rsidRDefault="00FA07FC" w:rsidP="00FA07FC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Toleranc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2E09A1" w14:textId="77777777" w:rsidR="00C13C2B" w:rsidRDefault="00FA07FC" w:rsidP="00992023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Social Curiosity</w:t>
            </w:r>
          </w:p>
          <w:p w14:paraId="538A4DDF" w14:textId="0C1B7F7B" w:rsidR="00FA07FC" w:rsidRPr="00FA07FC" w:rsidRDefault="00FA07FC" w:rsidP="00992023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Genera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CD98BC" w14:textId="77777777" w:rsidR="00C13C2B" w:rsidRDefault="00FA07FC" w:rsidP="00992023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Social Curiosity</w:t>
            </w:r>
          </w:p>
          <w:p w14:paraId="7BDA553A" w14:textId="5901C29C" w:rsidR="00FA07FC" w:rsidRPr="00FA07FC" w:rsidRDefault="00FA07FC" w:rsidP="00992023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Cover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B2DF80" w14:textId="77777777" w:rsidR="00FA07FC" w:rsidRDefault="00FA07FC" w:rsidP="00D07ACC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Thrill</w:t>
            </w:r>
          </w:p>
          <w:p w14:paraId="02047D86" w14:textId="38EF0ADE" w:rsidR="00C13C2B" w:rsidRPr="00FA07FC" w:rsidRDefault="00FA07FC" w:rsidP="00D07ACC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Seeking</w:t>
            </w:r>
            <w:r w:rsidR="00C13C2B"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 xml:space="preserve">    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679802" w14:textId="77777777" w:rsidR="00C13C2B" w:rsidRPr="00FA07FC" w:rsidRDefault="00C13C2B" w:rsidP="00C13C2B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 xml:space="preserve">State </w:t>
            </w:r>
          </w:p>
          <w:p w14:paraId="01501D14" w14:textId="1CD47A61" w:rsidR="00C13C2B" w:rsidRPr="00FA07FC" w:rsidRDefault="00C13C2B" w:rsidP="00C13C2B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E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783FDD" w14:textId="77777777" w:rsidR="00C13C2B" w:rsidRPr="00FA07FC" w:rsidRDefault="00C13C2B" w:rsidP="00D07ACC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LSH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36E995" w14:textId="77777777" w:rsidR="00C13C2B" w:rsidRPr="00FA07FC" w:rsidRDefault="00C13C2B" w:rsidP="00D07ACC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ESI A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ABB9F0" w14:textId="12ACEBF3" w:rsidR="00C13C2B" w:rsidRPr="00FA07FC" w:rsidRDefault="00C13C2B" w:rsidP="00992023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ESI D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0930F6" w14:textId="014E0CE9" w:rsidR="00C13C2B" w:rsidRPr="00FA07FC" w:rsidRDefault="00C13C2B" w:rsidP="00992023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ESI IR</w:t>
            </w:r>
            <w:r w:rsidR="00FD6516"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 xml:space="preserve">    </w:t>
            </w:r>
            <w:r w:rsidR="00FD6516" w:rsidRPr="00FA07FC">
              <w:rPr>
                <w:rFonts w:ascii="Myriad Pro" w:eastAsia="Times New Roman" w:hAnsi="Myriad Pro" w:cs="Segoe UI"/>
                <w:b/>
                <w:bCs/>
                <w:color w:val="FFFFFF" w:themeColor="background1"/>
                <w:sz w:val="14"/>
                <w:szCs w:val="14"/>
              </w:rPr>
              <w:t xml:space="preserve">             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A8221D" w14:textId="77777777" w:rsidR="00C13C2B" w:rsidRPr="00FA07FC" w:rsidRDefault="00C13C2B" w:rsidP="00D07ACC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ESI AU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3176B9" w14:textId="77777777" w:rsidR="00C13C2B" w:rsidRPr="00FA07FC" w:rsidRDefault="00C13C2B" w:rsidP="00D07ACC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age</w:t>
            </w:r>
          </w:p>
        </w:tc>
      </w:tr>
      <w:tr w:rsidR="009A2AB0" w:rsidRPr="00325E72" w14:paraId="6E940EEC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133EC7" w14:textId="77777777" w:rsidR="00C13C2B" w:rsidRDefault="00FA07FC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Joyous</w:t>
            </w:r>
          </w:p>
          <w:p w14:paraId="03C96EE1" w14:textId="0B325D4C" w:rsidR="00FA07FC" w:rsidRPr="00FA07FC" w:rsidRDefault="00FA07FC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Explor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AF676E" w14:textId="77777777" w:rsidR="00C13C2B" w:rsidRPr="00FA07FC" w:rsidRDefault="00C13C2B" w:rsidP="00D07AC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1FE1EC" w14:textId="77777777" w:rsidR="00C13C2B" w:rsidRPr="00FA07FC" w:rsidRDefault="00C13C2B" w:rsidP="00EA5079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5.41 (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2AD0FB" w14:textId="77777777" w:rsidR="00C13C2B" w:rsidRPr="00FA07FC" w:rsidRDefault="00C13C2B" w:rsidP="00D07AC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A01A82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25A13B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A70A29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3D836F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E83C0A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540D7F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968E04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D2F0DF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6F3E15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AD5F68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31DFF6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69CFA3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4F6FF0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862E38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A7E0A1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61427F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410350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28F399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15FEC2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DB51EF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E32886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966955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53B4C1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49FF8B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DD5083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668356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A5900C" w14:textId="77777777" w:rsidR="00C13C2B" w:rsidRPr="00325E72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2D44CA34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0D6986" w14:textId="4BF9E53C" w:rsidR="00C13C2B" w:rsidRPr="00FA07FC" w:rsidRDefault="00C13C2B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9601D6" w14:textId="77777777" w:rsidR="00C13C2B" w:rsidRPr="00FA07FC" w:rsidRDefault="00C13C2B" w:rsidP="00D07AC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D14583" w14:textId="77777777" w:rsidR="00C13C2B" w:rsidRPr="00FA07FC" w:rsidRDefault="00C13C2B" w:rsidP="00EA5079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64731B" w14:textId="77777777" w:rsidR="00C13C2B" w:rsidRPr="00FA07FC" w:rsidRDefault="00C13C2B" w:rsidP="00D07AC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A09559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8E3632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C20538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4EF2C8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C4E0C2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EF674B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5A628A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832E1C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8CCA2F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3510AA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CD2E50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7683C2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A99B5F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BA4295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993B5F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87A56D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E1E818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919B9D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0BA708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13C54E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8534A6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41B30C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7EBF2E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79303D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3C568D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D11026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FD5222" w14:textId="77777777" w:rsidR="00C13C2B" w:rsidRPr="00325E72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75BF3D16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0F7545" w14:textId="77777777" w:rsidR="00C13C2B" w:rsidRDefault="00FA07FC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Deprivation</w:t>
            </w:r>
          </w:p>
          <w:p w14:paraId="430DFD4A" w14:textId="39D4B718" w:rsidR="00FA07FC" w:rsidRPr="00FA07FC" w:rsidRDefault="00FA07FC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Sensitivit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BAD5E7" w14:textId="77777777" w:rsidR="00C13C2B" w:rsidRPr="00FA07FC" w:rsidRDefault="00C13C2B" w:rsidP="00D07AC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ACC67A" w14:textId="77777777" w:rsidR="00C13C2B" w:rsidRPr="00FA07FC" w:rsidRDefault="00C13C2B" w:rsidP="00EA5079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4.54 (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46FBB4" w14:textId="77777777" w:rsidR="00C13C2B" w:rsidRPr="00FA07FC" w:rsidRDefault="00C13C2B" w:rsidP="00D07AC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3309DE" w14:textId="25B2ECA1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20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0E95EA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9A0D0D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F35370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D4AD80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110216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89BFC4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8E7767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8782E8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B5EBFA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2AACAA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2EBD3D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1EB1F0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9D29CB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590FE9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C43C35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467992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B2B858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56EDCD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ED7F41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37B9C8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DEE6FA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4FDCF0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DBAE0A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B0A114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20683D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82107D" w14:textId="77777777" w:rsidR="00C13C2B" w:rsidRPr="00325E72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74343ABA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975F3E" w14:textId="4CDC1BAB" w:rsidR="00C13C2B" w:rsidRPr="00FA07FC" w:rsidRDefault="00C13C2B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2DA244" w14:textId="77777777" w:rsidR="00C13C2B" w:rsidRPr="00FA07FC" w:rsidRDefault="00C13C2B" w:rsidP="00D07AC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B6F541" w14:textId="77777777" w:rsidR="00C13C2B" w:rsidRPr="00FA07FC" w:rsidRDefault="00C13C2B" w:rsidP="00EA5079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EB7D7B" w14:textId="77777777" w:rsidR="00C13C2B" w:rsidRPr="00FA07FC" w:rsidRDefault="00C13C2B" w:rsidP="00D07AC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399A5E" w14:textId="37511589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E3FB50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2D1855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0B60DB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8F5B37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AB4CE3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B16D44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B9AA82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CF3124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9D0BD7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DC282C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FDFD91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F59EDC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DC2914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209EDD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7B3968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5642AC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486593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6D8EDF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0ECC04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B58879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416DAF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19C9B6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5C1D9E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E8E95A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4CE8F3" w14:textId="77777777" w:rsidR="00C13C2B" w:rsidRPr="00FA07FC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FA9BB5" w14:textId="77777777" w:rsidR="00C13C2B" w:rsidRPr="00325E72" w:rsidRDefault="00C13C2B" w:rsidP="00D07AC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4232F35D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EDA8F0B" w14:textId="77777777" w:rsidR="002939C5" w:rsidRPr="00FA07FC" w:rsidRDefault="002939C5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1AE8A83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004A48D" w14:textId="77777777" w:rsidR="002939C5" w:rsidRPr="00FA07FC" w:rsidRDefault="002939C5" w:rsidP="002939C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D296A59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8E1A9DA" w14:textId="3ADDE32A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14.62</w:t>
            </w:r>
            <w:r w:rsidR="00FA549E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43E0202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9E0038F" w14:textId="2F0E4968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1F54FF3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B0916A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6B73520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D7DDD65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0A3648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7554E9C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EB5AB43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A77F518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70265B3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2043E8C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7E05562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4383FE2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CF78C2E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FC99AB3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440A4A4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EF8D25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AAB08C2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E7BE58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2221B5B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1803053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DCAB7D2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4FABAB2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1D91C7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12637AE" w14:textId="77777777" w:rsidR="002939C5" w:rsidRPr="00325E72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030F9D97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E65A00" w14:textId="77777777" w:rsidR="002939C5" w:rsidRDefault="00FA07FC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Stress</w:t>
            </w:r>
          </w:p>
          <w:p w14:paraId="12BDF8D2" w14:textId="7C34946F" w:rsidR="00FA07FC" w:rsidRPr="00FA07FC" w:rsidRDefault="00FA07FC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Toler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FF3E86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0E50EE" w14:textId="77777777" w:rsidR="002939C5" w:rsidRPr="00FA07FC" w:rsidRDefault="002939C5" w:rsidP="002939C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4.70 (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43816B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C8C03B" w14:textId="59095B3D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8399E2" w14:textId="6303F272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B35615" w14:textId="548C1341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.27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FA3B86" w14:textId="71DE4678" w:rsidR="002939C5" w:rsidRPr="00FA07FC" w:rsidRDefault="002939C5" w:rsidP="00A17879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CA39A1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11A6F0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3E09AD" w14:textId="02E8E923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 xml:space="preserve">             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05E612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583189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711C07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4D086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48BC79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735270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2E5C7E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9F2463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43E944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58C6EB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D410D1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960DE6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A00094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43074E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7C1780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9E4D02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FD38D1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7983C5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C0C7DF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09EE80" w14:textId="77777777" w:rsidR="002939C5" w:rsidRPr="00325E72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59282BB5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1D4B5A" w14:textId="331E460A" w:rsidR="002939C5" w:rsidRPr="00FA07FC" w:rsidRDefault="002939C5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E07697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3266D9" w14:textId="77777777" w:rsidR="002939C5" w:rsidRPr="00FA07FC" w:rsidRDefault="002939C5" w:rsidP="002939C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A061E2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D7E6C8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BD4BA9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0C9DC2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0D15F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113DB7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794ECC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D0E697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2AF9B5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BA8034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D510A6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EC8E43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1A9801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4614E9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9D1179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B43F33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E9651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D8DE5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D71436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2F3CA7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368EC2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0F9C3E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E9C26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D4A982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77DF3B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BBAFC7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533AD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7DA4CC" w14:textId="77777777" w:rsidR="002939C5" w:rsidRPr="00325E72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13A08FAD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8A90EA8" w14:textId="77777777" w:rsidR="002939C5" w:rsidRPr="00FA07FC" w:rsidRDefault="002939C5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8A406B1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7A18EF7" w14:textId="77777777" w:rsidR="002939C5" w:rsidRPr="00FA07FC" w:rsidRDefault="002939C5" w:rsidP="002939C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BF66B54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78047F0" w14:textId="67D46EB1" w:rsidR="002939C5" w:rsidRPr="00FA07FC" w:rsidRDefault="00FA549E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8.15</w:t>
            </w:r>
            <w:r w:rsidR="002939C5"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F549489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AD31727" w14:textId="17D15EE6" w:rsidR="002939C5" w:rsidRPr="00FA07FC" w:rsidRDefault="00FA549E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1.05e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F2BDC4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0AF6B76" w14:textId="41AA3021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4BA6083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D1568D8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963E57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86796AB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90C090C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DC3CC8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B8B2A18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4DAB1B7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4E06889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0172C4E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40B92B0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B07486C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17232F2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5195457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7C5730F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CDBDE09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9E20C70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003E042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FBF06F5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E7AF40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DF11A65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58E6AB6" w14:textId="77777777" w:rsidR="002939C5" w:rsidRPr="00325E72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746F81A4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F63C50" w14:textId="77777777" w:rsidR="002939C5" w:rsidRDefault="00FA07FC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Social Curiosity</w:t>
            </w:r>
          </w:p>
          <w:p w14:paraId="7521937F" w14:textId="52191FE0" w:rsidR="00FA07FC" w:rsidRPr="00FA07FC" w:rsidRDefault="00FA07FC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Gener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2459B0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9173CE" w14:textId="77777777" w:rsidR="002939C5" w:rsidRPr="00FA07FC" w:rsidRDefault="002939C5" w:rsidP="002939C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5.50 (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146885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FAA97A" w14:textId="6FA6983B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44B47E" w14:textId="38056FB9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CD1353" w14:textId="73ACBEC1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18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6B30EB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407213" w14:textId="08115F26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65206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99505B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ACA8B3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D0953F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FA70E6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C9E751" w14:textId="1B2F0D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 xml:space="preserve">            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BBFE5E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1A443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B82416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4D309E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4EF8F7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B1CDDC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333840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01EC76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D90C0F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B08733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3F6AA6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EB21D8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7E3681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FDE74E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9F5927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3E1318" w14:textId="77777777" w:rsidR="002939C5" w:rsidRPr="00325E72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186FDE6A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CD6F94" w14:textId="2B71BC16" w:rsidR="002939C5" w:rsidRPr="00FA07FC" w:rsidRDefault="002939C5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3E7C7A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3A0399" w14:textId="77777777" w:rsidR="002939C5" w:rsidRPr="00FA07FC" w:rsidRDefault="002939C5" w:rsidP="002939C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A8F606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F31E2B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D9373B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28A395" w14:textId="1E04E130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185A1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458284" w14:textId="23FA0385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4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ACF172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B7870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C488A9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BBA950" w14:textId="2EB6DFB2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 xml:space="preserve">             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5B4DCE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C4DFAE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C5FC31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689F72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B9A25F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96D4B4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6ACE17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7113E2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14A28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AC4F04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601FD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B2A80B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E56A2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26A1A1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136531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1E027C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522849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AFEEFB" w14:textId="77777777" w:rsidR="002939C5" w:rsidRPr="00325E72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716859D2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1635B81" w14:textId="77777777" w:rsidR="002939C5" w:rsidRPr="00FA07FC" w:rsidRDefault="002939C5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BBA2F63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0B8ECC4" w14:textId="77777777" w:rsidR="002939C5" w:rsidRPr="00FA07FC" w:rsidRDefault="002939C5" w:rsidP="002939C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15FE229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6741943" w14:textId="10A36D84" w:rsidR="002939C5" w:rsidRPr="00FA07FC" w:rsidRDefault="00FA549E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1.09e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EF9D50F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16FA9B8" w14:textId="23EA4615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5.2</w:t>
            </w:r>
            <w:r w:rsidR="00FA549E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3CEC8B1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EF607C3" w14:textId="344CFED9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10</w:t>
            </w:r>
            <w:r w:rsidR="00B840FB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F94BF65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87F73C3" w14:textId="53681221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C88D33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81C8500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92759E4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5B07AA2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E5D8DF8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61C12F9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E10B6EB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24634C2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A62B2CC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771F80E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A45F08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82A254B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3E58072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67D52D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0E0734C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DB41F58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223732C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50630BC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988564B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E634559" w14:textId="77777777" w:rsidR="002939C5" w:rsidRPr="00325E72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563C4583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296521" w14:textId="77777777" w:rsidR="002939C5" w:rsidRDefault="00FA07FC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Social</w:t>
            </w:r>
          </w:p>
          <w:p w14:paraId="228C8DD9" w14:textId="77777777" w:rsidR="00FA07FC" w:rsidRDefault="00FA07FC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Curiosity</w:t>
            </w:r>
          </w:p>
          <w:p w14:paraId="16B44A13" w14:textId="72B741D7" w:rsidR="00FA07FC" w:rsidRPr="00FA07FC" w:rsidRDefault="00FA07FC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Cover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8A6BE8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5A752D" w14:textId="77777777" w:rsidR="002939C5" w:rsidRPr="00FA07FC" w:rsidRDefault="002939C5" w:rsidP="002939C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5.50 (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4E2DA4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39D4CE" w14:textId="6109175B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4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A5AFB7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52C0E5" w14:textId="781CAC49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BEDA9F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D5DFE7" w14:textId="09EFCB75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.18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FB6819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D5765A" w14:textId="1CA9E048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34</w:t>
            </w:r>
            <w:r w:rsidR="00906EE2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2A2A6C" w14:textId="2978E3BF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AA2EE6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D61A34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B7FEE7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BABEBB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33EB77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DD24C6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D8932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92F79E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32532C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AD929B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DE130F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8DFC9F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210EE4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452455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8FB31C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D71808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C1C31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6667E7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8966DE" w14:textId="77777777" w:rsidR="002939C5" w:rsidRPr="00325E72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594D096F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439DF6" w14:textId="45495249" w:rsidR="002939C5" w:rsidRPr="00FA07FC" w:rsidRDefault="002939C5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0FCB5E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F9CFA8" w14:textId="77777777" w:rsidR="002939C5" w:rsidRPr="00FA07FC" w:rsidRDefault="002939C5" w:rsidP="002939C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A03945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C1F2B8" w14:textId="70875618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52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8950FE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F4D314" w14:textId="587DD426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22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525F97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29E11C" w14:textId="54A03FC1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ADC8AC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F865D9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67F6F1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7975D5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AA5700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D8871F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C48E3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90F201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A0ED47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BB7942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27C938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5F4715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36AD06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988218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C38E10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2DDBC3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547ED6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92BE05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909D56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F0A5B6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121D2B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292A6B" w14:textId="77777777" w:rsidR="002939C5" w:rsidRPr="00325E72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50ADAD79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DE99E63" w14:textId="77777777" w:rsidR="002939C5" w:rsidRPr="00FA07FC" w:rsidRDefault="002939C5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66E21A5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A0D7D26" w14:textId="77777777" w:rsidR="002939C5" w:rsidRPr="00FA07FC" w:rsidRDefault="002939C5" w:rsidP="002939C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286FC36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F86828C" w14:textId="23C2FDD8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</w:t>
            </w:r>
            <w:r w:rsidR="00FA549E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64B3A61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F0B8F73" w14:textId="1D7B01FE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1</w:t>
            </w:r>
            <w:r w:rsidR="00FA549E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98B246B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A00D73D" w14:textId="5D774503" w:rsidR="002939C5" w:rsidRPr="00FA07FC" w:rsidRDefault="00B840FB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5.3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D4E2C1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AFEE5B1" w14:textId="1DF66A28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1.4</w:t>
            </w:r>
            <w:r w:rsidR="00B840FB"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2</w:t>
            </w: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e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FBEA811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0427C40" w14:textId="0F9C658D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1A5888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674793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D5C0847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EB67404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88DB0C5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EC33E06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32F3876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595B6E6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B965997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1F7CCFF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A8035FE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3A42592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B4212C7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0D733BC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AE88C2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655EB11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927D3C8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7F442A6" w14:textId="77777777" w:rsidR="002939C5" w:rsidRPr="00325E72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69C3AFBE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3868FF" w14:textId="77777777" w:rsidR="002939C5" w:rsidRDefault="00FA07FC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Thrill</w:t>
            </w:r>
          </w:p>
          <w:p w14:paraId="7B6FDADC" w14:textId="14EFBB87" w:rsidR="00FA07FC" w:rsidRPr="00FA07FC" w:rsidRDefault="00FA07FC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Seek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2C2D93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DD196C" w14:textId="77777777" w:rsidR="002939C5" w:rsidRPr="00FA07FC" w:rsidRDefault="002939C5" w:rsidP="002939C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3.72 (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2526D8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4FE171" w14:textId="408DABC1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889600" w14:textId="6F67252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EF51B2" w14:textId="23E632B6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5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1DEF62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7554A6" w14:textId="59E1708D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1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3D3A2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ED89F7" w14:textId="7EEAAC3B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18</w:t>
            </w:r>
            <w:r w:rsidR="00906EE2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D2BCB8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9EBF93" w14:textId="53EE3008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1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3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28575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ABCF39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3961AC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64F003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588CA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192CF9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DF36C7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4566D5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86BA7E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AD47B1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A43BE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9BB8C9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0CA7A5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8860B9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F375BF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F8E061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C4A15C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7D58C7" w14:textId="77777777" w:rsidR="002939C5" w:rsidRPr="00325E72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370F9719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3A09FB" w14:textId="28E6A080" w:rsidR="002939C5" w:rsidRPr="00FA07FC" w:rsidRDefault="002939C5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9DA29F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748FB2" w14:textId="77777777" w:rsidR="002939C5" w:rsidRPr="00FA07FC" w:rsidRDefault="002939C5" w:rsidP="002939C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B962A6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0A62F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840795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23B538" w14:textId="0BA29BEB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3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EC1A3B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B7310F" w14:textId="6475017A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E1EE4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8008B7" w14:textId="4D91A47E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DB4159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66F09C" w14:textId="6B08804D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3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29857C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F2C6B5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BDCD5E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7C7127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0DD57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C3DA9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A616A5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BF911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2E987F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9CF1F8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FB628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00A28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68C135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C8DAC1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7D0969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DEDF2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24BFFB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01EDE0" w14:textId="77777777" w:rsidR="002939C5" w:rsidRPr="00325E72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7BA154CD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DAD57FD" w14:textId="77777777" w:rsidR="002939C5" w:rsidRPr="00FA07FC" w:rsidRDefault="002939C5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E155EE6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4E67D2A" w14:textId="77777777" w:rsidR="002939C5" w:rsidRPr="00FA07FC" w:rsidRDefault="002939C5" w:rsidP="002939C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95C8568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D76B5C1" w14:textId="04489124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3</w:t>
            </w:r>
            <w:r w:rsidR="00FA549E"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79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E279830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0063291" w14:textId="2C8A3712" w:rsidR="002939C5" w:rsidRPr="00FA07FC" w:rsidRDefault="003E707C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</w:t>
            </w:r>
            <w:r w:rsidR="002939C5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12</w:t>
            </w:r>
            <w:r w:rsidR="00FA549E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8CEC94E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00D8D01" w14:textId="4938DAA1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2.</w:t>
            </w:r>
            <w:r w:rsidR="00B840FB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77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2E726C5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8C73160" w14:textId="142802F1" w:rsidR="002939C5" w:rsidRPr="00FA07FC" w:rsidRDefault="00B840FB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5.1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CBE1999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3E8E7BC" w14:textId="34091383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</w:t>
            </w:r>
            <w:r w:rsidR="005F3B3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75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90EF988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E878EE7" w14:textId="712603A3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1820C1B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5175FFF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CCA7A9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ECE2BEE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67815F6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7EF69A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6B57CCC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B815003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AE75BE1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8BCA9F1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8D06F45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F499969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58F27D6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FF81CA6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C6FF954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EBCCA16" w14:textId="77777777" w:rsidR="002939C5" w:rsidRPr="00325E72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27C95471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246322" w14:textId="2B3776FF" w:rsidR="002939C5" w:rsidRPr="00FA07FC" w:rsidRDefault="002939C5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State E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FC1360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8025D0" w14:textId="77777777" w:rsidR="002939C5" w:rsidRPr="00FA07FC" w:rsidRDefault="002939C5" w:rsidP="002939C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3.43 (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377188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0B477F" w14:textId="599B6850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16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C2ABDB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47A66E" w14:textId="439ACAA2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.0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C8BACE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B33998" w14:textId="0396AADE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.0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B53E01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1898A3" w14:textId="2CDC8A7C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21</w:t>
            </w:r>
            <w:r w:rsidR="00906EE2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A46AC0" w14:textId="0EDEA1DF" w:rsidR="002939C5" w:rsidRPr="00FA07FC" w:rsidRDefault="008F279A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A010CF" w14:textId="6623DC3E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7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B18C7F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67BFEC" w14:textId="36141766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.0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7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3AAE22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370953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6D66C2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0BDD64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393904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4D39A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AA78F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F06544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69B600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77DEBC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A8D019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444E50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7D16E0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E3519C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BEBD64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3F91CE" w14:textId="77777777" w:rsidR="002939C5" w:rsidRPr="00325E72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7C9DDD1F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B94D43" w14:textId="32A80A25" w:rsidR="002939C5" w:rsidRPr="00FA07FC" w:rsidRDefault="002939C5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D5F7DA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92516A" w14:textId="77777777" w:rsidR="002939C5" w:rsidRPr="00FA07FC" w:rsidRDefault="002939C5" w:rsidP="002939C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4A4D03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794F73" w14:textId="5F8A5B3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E99CDC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337298" w14:textId="7FA7BAD6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7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C026C7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9CA045" w14:textId="413445FF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7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BD5A31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3A15EB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67A59F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49A904" w14:textId="416AF0DF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2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E5D9CB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E10455" w14:textId="6EAF53F8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2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5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700493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6C511F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70E44E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F38091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981AA9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439306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6C078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6A72CF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C326B8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B15188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91D5C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C3FC01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A786BC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E8A201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9BD3B0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294737" w14:textId="77777777" w:rsidR="002939C5" w:rsidRPr="00325E72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34808628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86FA17F" w14:textId="77777777" w:rsidR="002939C5" w:rsidRPr="00FA07FC" w:rsidRDefault="002939C5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D934DD2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71D2C1B" w14:textId="77777777" w:rsidR="002939C5" w:rsidRPr="00FA07FC" w:rsidRDefault="002939C5" w:rsidP="002939C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531F833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90BA80D" w14:textId="5BBC02CE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2.1</w:t>
            </w:r>
            <w:r w:rsidR="00FA549E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1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F3AC74C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CFCA0DF" w14:textId="6056112D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8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2B48B4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3506E86" w14:textId="2A7B82D1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8</w:t>
            </w:r>
            <w:r w:rsidR="00B840FB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FACDFF3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6183BE1" w14:textId="3893970B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2</w:t>
            </w:r>
            <w:r w:rsidR="00B840FB"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1.8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ABDEEF8" w14:textId="3458E623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3857DD4" w14:textId="5FDF86DA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1</w:t>
            </w:r>
            <w:r w:rsidR="005F3B3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6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33910C5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F453ED7" w14:textId="4610D58E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1</w:t>
            </w:r>
            <w:r w:rsidR="005F3B3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5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E889FE3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A6AA2F3" w14:textId="5E0314EF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7FA3C2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5E2E2B5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C203696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ADAE3A6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A5C11E6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927800B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B67F785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E8F74C4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07F8008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65FA46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E33A430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E2EC74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3A0337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3E3C81A" w14:textId="77777777" w:rsidR="002939C5" w:rsidRPr="00325E72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57F9E2DF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38EDCA" w14:textId="77777777" w:rsidR="002939C5" w:rsidRPr="00FA07FC" w:rsidRDefault="002939C5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lastRenderedPageBreak/>
              <w:t>LSH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073E37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EAAA08" w14:textId="77777777" w:rsidR="002939C5" w:rsidRPr="00FA07FC" w:rsidRDefault="002939C5" w:rsidP="002939C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12.07 (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89DDE2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11ED03" w14:textId="1E2C7A0A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.01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BE519F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4E302F" w14:textId="76428B0C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25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9B3260" w14:textId="34442DB9" w:rsidR="002939C5" w:rsidRPr="00FA07FC" w:rsidRDefault="002939C5" w:rsidP="00A17879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E8424C" w14:textId="68F9301A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.31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444B00" w14:textId="71287910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FE46B1" w14:textId="2FECAC4A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6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EAF2B5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6DCDB6" w14:textId="7CDB5978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1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79B5A7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3AAF4B" w14:textId="5CE3656F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63B21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B471FB" w14:textId="00628FB5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</w:t>
            </w:r>
            <w:r w:rsidR="001660AC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855830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951782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B3A9A0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7F18F7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EDC4A0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9D0292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7869B7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7C60AE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95CCD3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DF9DC8" w14:textId="40C3979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 xml:space="preserve">               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B4E768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1E7440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5E6B35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916C71" w14:textId="77777777" w:rsidR="002939C5" w:rsidRPr="00325E72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205A0CCE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816B37" w14:textId="7399F765" w:rsidR="002939C5" w:rsidRPr="00FA07FC" w:rsidRDefault="002939C5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FAED88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7737FF" w14:textId="77777777" w:rsidR="002939C5" w:rsidRPr="00FA07FC" w:rsidRDefault="002939C5" w:rsidP="002939C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AC1751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07448F" w14:textId="137DF5B2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8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DDFC63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284506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ECAF9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19782B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23DF91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447E44" w14:textId="5BEB6BC1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3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ACC036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56925C" w14:textId="10E9E056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1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39BCD9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0E9A1D" w14:textId="7C144509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7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3B16BC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E42016" w14:textId="3CDF3BAC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2</w:t>
            </w:r>
            <w:r w:rsidR="001660AC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AFB426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9EEC93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E683E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5F90E8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4704F9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96A57E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578EDE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10A80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0BC68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CCE22B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0D6861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6A4C7F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057656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9DD750" w14:textId="77777777" w:rsidR="002939C5" w:rsidRPr="00325E72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662DD13C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58A0EDB" w14:textId="77777777" w:rsidR="002939C5" w:rsidRPr="00FA07FC" w:rsidRDefault="002939C5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C68BB54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8E76234" w14:textId="77777777" w:rsidR="002939C5" w:rsidRPr="00FA07FC" w:rsidRDefault="002939C5" w:rsidP="002939C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FAF32D0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F3D522B" w14:textId="161A7C15" w:rsidR="002939C5" w:rsidRPr="00FA07FC" w:rsidRDefault="00FA549E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E861828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9599CE2" w14:textId="0873BD66" w:rsidR="002939C5" w:rsidRPr="00FA07FC" w:rsidRDefault="00FA549E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208.9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DE46896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E8D1E35" w14:textId="04BD4F6B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1.</w:t>
            </w:r>
            <w:r w:rsidR="00B840FB"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95</w:t>
            </w: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e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6CC9752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1D5E3E2" w14:textId="5A79811A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13</w:t>
            </w:r>
            <w:r w:rsidR="00B840FB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5940654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AC3AB52" w14:textId="220555B4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2</w:t>
            </w:r>
            <w:r w:rsidR="005F3B3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6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F90245C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7CFA068" w14:textId="4F8D3FC0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</w:t>
            </w:r>
            <w:r w:rsidR="005F3B3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8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3499E76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A50BED4" w14:textId="678B1B86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1</w:t>
            </w:r>
            <w:r w:rsidR="005F3B3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7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6B59A11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FE460DB" w14:textId="34109B1B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76493DE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8896B1D" w14:textId="04FA60D3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ADF0B9B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9CD0B82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A3F37AA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64772D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E0E56A9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71F6B16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B5BEEBB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0E23735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16C935F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D5E4FF2" w14:textId="77777777" w:rsidR="002939C5" w:rsidRPr="00325E72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583AD608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A9EE50" w14:textId="77777777" w:rsidR="002939C5" w:rsidRPr="00FA07FC" w:rsidRDefault="002939C5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ESI A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2844BC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EE1B9AF" w14:textId="77777777" w:rsidR="002939C5" w:rsidRPr="00FA07FC" w:rsidRDefault="002939C5" w:rsidP="002939C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1.67 (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9D6329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F20E04" w14:textId="13BC04AA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.22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105511" w14:textId="22EA3370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9C4E0E" w14:textId="139AF470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1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6B69F7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CD24BD" w14:textId="0D18BDF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.4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0731D1" w14:textId="6FF2ACEC" w:rsidR="002939C5" w:rsidRPr="00FA07FC" w:rsidRDefault="00BF6DF4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0ED986" w14:textId="0F3C0CE1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.0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BB9ECE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C8165C" w14:textId="092B63EC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1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0EA083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309A4E" w14:textId="6CFA6F78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.0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3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9C7E93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B097E2" w14:textId="592A291D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.0</w:t>
            </w:r>
            <w:r w:rsidR="001660AC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1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BF81B5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DFD6F8" w14:textId="40271C1B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</w:t>
            </w:r>
            <w:r w:rsidR="00307946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3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46B63F" w14:textId="347FB908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CA53AB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F8BD95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8DDDB7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7F6E1F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B0A7C1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2060C5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2D2E3F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540812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C66492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0CFA32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062EB7" w14:textId="77777777" w:rsidR="002939C5" w:rsidRPr="00325E72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0B2030CB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31C98B" w14:textId="74B4C23E" w:rsidR="002939C5" w:rsidRPr="00FA07FC" w:rsidRDefault="002939C5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0DD520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EB62196" w14:textId="77777777" w:rsidR="002939C5" w:rsidRPr="00FA07FC" w:rsidRDefault="002939C5" w:rsidP="002939C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336617" w14:textId="77777777" w:rsidR="002939C5" w:rsidRPr="00FA07FC" w:rsidRDefault="002939C5" w:rsidP="002939C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E037BB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C6BD53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5A026D" w14:textId="1B20289A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1BF161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07F1A7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CE5E39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018048" w14:textId="5059529A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3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4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A3203F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1905C7" w14:textId="2EC1E16C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6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FF648F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C17D72" w14:textId="57E9F3B5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57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F63A6F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2C7AC3" w14:textId="0DE6E39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</w:t>
            </w:r>
            <w:r w:rsidR="001660AC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8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6E346E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DE0C2B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85ADE7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6D606B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18B91E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82A258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9AD9C5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A11F34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36D00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D86B79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9FD840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37DA2D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B9E2C3" w14:textId="77777777" w:rsidR="002939C5" w:rsidRPr="00FA07FC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0168DA" w14:textId="77777777" w:rsidR="002939C5" w:rsidRPr="00325E72" w:rsidRDefault="002939C5" w:rsidP="002939C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6B599481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9B699E9" w14:textId="77777777" w:rsidR="006C05E0" w:rsidRPr="00FA07FC" w:rsidRDefault="006C05E0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D3B82EB" w14:textId="77777777" w:rsidR="006C05E0" w:rsidRPr="00FA07FC" w:rsidRDefault="006C05E0" w:rsidP="006C05E0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F1A5434" w14:textId="77777777" w:rsidR="006C05E0" w:rsidRPr="00FA07FC" w:rsidRDefault="006C05E0" w:rsidP="006C05E0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01D18D8" w14:textId="77777777" w:rsidR="006C05E0" w:rsidRPr="00FA07FC" w:rsidRDefault="006C05E0" w:rsidP="006C05E0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74EFB07" w14:textId="365ED7F5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3</w:t>
            </w:r>
            <w:r w:rsidR="00FA549E"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C00E5E0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97FB444" w14:textId="59EB774C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3.</w:t>
            </w:r>
            <w:r w:rsidR="00FA549E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8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3337224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7AE95F6" w14:textId="0CF0214F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2.</w:t>
            </w:r>
            <w:r w:rsidR="00B840FB"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6</w:t>
            </w: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7e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FBBD1C3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36B060D" w14:textId="308B7B9F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12</w:t>
            </w:r>
            <w:r w:rsidR="00B840FB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BD3DCE5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9CDEB32" w14:textId="7BDA0091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</w:t>
            </w:r>
            <w:r w:rsidR="005F3B3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44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BC4CB3C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7B5901E" w14:textId="7DEC5A44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</w:t>
            </w:r>
            <w:r w:rsidR="005F3B3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B66A823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C4D2D5D" w14:textId="5728E124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8</w:t>
            </w:r>
            <w:r w:rsidR="005F3B3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7D2434C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86C6D68" w14:textId="437BD05D" w:rsidR="006C05E0" w:rsidRPr="00FA07FC" w:rsidRDefault="00E94F97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8.74e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2AE34D3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02D8135" w14:textId="354CB412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CC2A027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186C01A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984674F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77C0E93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D48052D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EFB7F36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14C422A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5930F5D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5C12EE9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F318F77" w14:textId="77777777" w:rsidR="006C05E0" w:rsidRPr="00325E72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18215B91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FC8BB1" w14:textId="77777777" w:rsidR="006C05E0" w:rsidRPr="00FA07FC" w:rsidRDefault="006C05E0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ESI D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880779" w14:textId="77777777" w:rsidR="006C05E0" w:rsidRPr="00FA07FC" w:rsidRDefault="006C05E0" w:rsidP="006C05E0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0936C46" w14:textId="77777777" w:rsidR="006C05E0" w:rsidRPr="00FA07FC" w:rsidRDefault="006C05E0" w:rsidP="006C05E0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84 (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AD7F91" w14:textId="77777777" w:rsidR="006C05E0" w:rsidRPr="00FA07FC" w:rsidRDefault="006C05E0" w:rsidP="006C05E0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0391C0" w14:textId="7727ED8E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.06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FB55D0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17B5A0" w14:textId="1B880E01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1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9F8348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7C37EC" w14:textId="41E5A162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.21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7A3F9C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E72C93" w14:textId="3E8F3526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3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A5C244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1A93C0" w14:textId="7A38EE3E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1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A31FEA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0C34E4" w14:textId="376516ED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.03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55E359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FFA2FA" w14:textId="6534D7AF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1C1BE7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67208B" w14:textId="5B4EA320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36</w:t>
            </w:r>
            <w:r w:rsidR="00307946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58541A" w14:textId="439BE346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9F60F6" w14:textId="7D70F378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3</w:t>
            </w:r>
            <w:r w:rsidR="008E7C09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5765FA" w14:textId="117EAB58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F012E4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11A452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D9C26A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045A8A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122789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83B6F2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0E2547" w14:textId="41489BF2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 xml:space="preserve">       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B8D396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C8318B" w14:textId="77777777" w:rsidR="006C05E0" w:rsidRPr="00325E72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1E6F5EF8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C29ABF" w14:textId="558CBBBC" w:rsidR="006C05E0" w:rsidRPr="00FA07FC" w:rsidRDefault="006C05E0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B77FC2" w14:textId="77777777" w:rsidR="006C05E0" w:rsidRPr="00FA07FC" w:rsidRDefault="006C05E0" w:rsidP="006C05E0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0ACFE4F" w14:textId="77777777" w:rsidR="006C05E0" w:rsidRPr="00FA07FC" w:rsidRDefault="006C05E0" w:rsidP="006C05E0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A4E574" w14:textId="77777777" w:rsidR="006C05E0" w:rsidRPr="00FA07FC" w:rsidRDefault="006C05E0" w:rsidP="006C05E0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037B4B" w14:textId="338A4B29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34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9DB24D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CE2DCE" w14:textId="1581751E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C01F2A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78543D" w14:textId="5423277F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449B07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FC208E" w14:textId="788F0CB2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57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79A63B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EAD336" w14:textId="54679E59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4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B5BE25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4C7146" w14:textId="330901DF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57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A2707C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C207A9" w14:textId="35981582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1</w:t>
            </w:r>
            <w:r w:rsidR="001660AC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ACA43A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252A00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C90F41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5AEE81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7CA60E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FB1CBD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8A343D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02B6C5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2A564B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3D53F7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CAE09B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1764C9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8261FD" w14:textId="77777777" w:rsidR="006C05E0" w:rsidRPr="00FA07FC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98D6A5" w14:textId="77777777" w:rsidR="006C05E0" w:rsidRPr="00325E72" w:rsidRDefault="006C05E0" w:rsidP="006C05E0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1AD1BD56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393758B" w14:textId="77777777" w:rsidR="00E355DC" w:rsidRPr="00FA07FC" w:rsidRDefault="00E355DC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B11413F" w14:textId="77777777" w:rsidR="00E355DC" w:rsidRPr="00FA07FC" w:rsidRDefault="00E355DC" w:rsidP="00E355D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000C901" w14:textId="77777777" w:rsidR="00E355DC" w:rsidRPr="00FA07FC" w:rsidRDefault="00E355DC" w:rsidP="00E355DC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92C1144" w14:textId="77777777" w:rsidR="00E355DC" w:rsidRPr="00FA07FC" w:rsidRDefault="00E355DC" w:rsidP="00E355D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A9F38BE" w14:textId="5B6F364F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12</w:t>
            </w:r>
            <w:r w:rsidR="00FA549E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9509F1A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4F46642" w14:textId="237D9E52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2.1</w:t>
            </w:r>
            <w:r w:rsidR="00FA549E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5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F03EC8F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4970A15" w14:textId="5ACC600D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1</w:t>
            </w:r>
            <w:r w:rsidR="00B840FB"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7.3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16AA332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303674B" w14:textId="12EC5305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49E6F95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D2B579B" w14:textId="63297A7A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6</w:t>
            </w:r>
            <w:r w:rsidR="005F3B3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4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2CCC328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46793F2" w14:textId="6F7DBDD9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4A39085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1EBFD7B" w14:textId="35F84668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2</w:t>
            </w:r>
            <w:r w:rsidR="005F3B3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568363E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9F5CB34" w14:textId="564B13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1.6</w:t>
            </w:r>
            <w:r w:rsidR="00E94F97"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5</w:t>
            </w: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e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5816C32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209FFF" w14:textId="1B7D7A39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1.</w:t>
            </w:r>
            <w:r w:rsidR="00A93037"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00</w:t>
            </w: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e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BA6A76B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3718D0A" w14:textId="7A9773C0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63C7D6A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9A441F8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D83A79A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EC196FD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3CA2BCD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DFEFA50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9D5BAA9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766B8F0" w14:textId="77777777" w:rsidR="00E355DC" w:rsidRPr="00325E72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06C3E7C5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9B2091" w14:textId="77777777" w:rsidR="00E355DC" w:rsidRPr="00FA07FC" w:rsidRDefault="00E355DC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ESI I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3D37AA" w14:textId="77777777" w:rsidR="00E355DC" w:rsidRPr="00FA07FC" w:rsidRDefault="00E355DC" w:rsidP="00E355D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28D3831" w14:textId="77777777" w:rsidR="00E355DC" w:rsidRPr="00FA07FC" w:rsidRDefault="00E355DC" w:rsidP="00E355DC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67 (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B19BEC" w14:textId="77777777" w:rsidR="00E355DC" w:rsidRPr="00FA07FC" w:rsidRDefault="00E355DC" w:rsidP="00E355D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B78AC4" w14:textId="69B5497B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537FD6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5BE752" w14:textId="2276C06A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1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C5FF91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EA4228" w14:textId="50C7D2AA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.27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F8C243" w14:textId="63092BB2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4153FE" w14:textId="16F6C48E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.0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3FEDF8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9933DC" w14:textId="7518BE0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6766ED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E44A12" w14:textId="109D4A2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.07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FA6250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9A85BB" w14:textId="393AFD56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12</w:t>
            </w:r>
            <w:r w:rsidR="001660AC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093BA3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41BAD9" w14:textId="0A07EF11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3</w:t>
            </w:r>
            <w:r w:rsidR="00307946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AA007C" w14:textId="491D069A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E14CDF" w14:textId="2540E556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39</w:t>
            </w:r>
            <w:r w:rsidR="008E7C09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4EC6DB" w14:textId="72D9BA5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2F69BE" w14:textId="173B3353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F881FA" w14:textId="1DC5D22F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9F397F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6DA9A2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11864A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59A7F1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8C80F9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3CA1AE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42CD1E" w14:textId="77777777" w:rsidR="00E355DC" w:rsidRPr="00325E72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3A7234C5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9F2B63" w14:textId="130AF4D7" w:rsidR="00E355DC" w:rsidRPr="00FA07FC" w:rsidRDefault="00E355DC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503EFF" w14:textId="77777777" w:rsidR="00E355DC" w:rsidRPr="00FA07FC" w:rsidRDefault="00E355DC" w:rsidP="00E355D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68D81CB" w14:textId="77777777" w:rsidR="00E355DC" w:rsidRPr="00FA07FC" w:rsidRDefault="00E355DC" w:rsidP="00E355DC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B93BAF" w14:textId="77777777" w:rsidR="00E355DC" w:rsidRPr="00FA07FC" w:rsidRDefault="00E355DC" w:rsidP="00E355D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339AD7" w14:textId="11A09696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16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C80405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4F0C75" w14:textId="40C0650B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9DB9C5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ECAF87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16BCB6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5276E6" w14:textId="07A7C801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1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A814CC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329547" w14:textId="6FD676DE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8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957CFE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E8D897" w14:textId="1D34772D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2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5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C9FB2A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B539B8" w14:textId="04AF897A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6</w:t>
            </w:r>
            <w:r w:rsidR="001660AC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744247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1F7024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1DE075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38B800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F7CD7C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93070E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828B69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2B2791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99B925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60A79E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0B36CF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4277F1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00431A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222F03" w14:textId="77777777" w:rsidR="00E355DC" w:rsidRPr="00325E72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14BDE884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FB6359" w14:textId="77777777" w:rsidR="00E355DC" w:rsidRPr="00FA07FC" w:rsidRDefault="00E355DC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41F10FF" w14:textId="77777777" w:rsidR="00E355DC" w:rsidRPr="00FA07FC" w:rsidRDefault="00E355DC" w:rsidP="00E355D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6DBBAF0" w14:textId="77777777" w:rsidR="00E355DC" w:rsidRPr="00FA07FC" w:rsidRDefault="00E355DC" w:rsidP="00E355DC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69F71CA" w14:textId="77777777" w:rsidR="00E355DC" w:rsidRPr="00FA07FC" w:rsidRDefault="00E355DC" w:rsidP="00E355D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DDD1BBC" w14:textId="52BC2E88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20</w:t>
            </w:r>
            <w:r w:rsidR="00FA549E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67DF4D4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9265AD5" w14:textId="09B09A36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2.</w:t>
            </w:r>
            <w:r w:rsidR="00FA549E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44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F7773D9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4A416D5" w14:textId="0E41D603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7</w:t>
            </w:r>
            <w:r w:rsidR="00B840FB"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85.2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60CE2C3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7643692" w14:textId="40CC3E4B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19</w:t>
            </w:r>
            <w:r w:rsidR="007A3F3A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A8E4FCF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098B10E" w14:textId="5607E961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8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CCD65C4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EC5D775" w14:textId="2AD6CD64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1</w:t>
            </w:r>
            <w:r w:rsidR="005F3B3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6E799BD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E01D9A0" w14:textId="17F1DB72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4</w:t>
            </w:r>
            <w:r w:rsidR="005F3B3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806B388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4222B2C" w14:textId="21C82B26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2.</w:t>
            </w:r>
            <w:r w:rsidR="00E94F97"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43</w:t>
            </w: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e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DDEE464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AECAD03" w14:textId="084DBD69" w:rsidR="00E355DC" w:rsidRPr="00FA07FC" w:rsidRDefault="00A93037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2.90</w:t>
            </w:r>
            <w:r w:rsidR="00E355DC"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e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4B64061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ED09F7C" w14:textId="0F194F66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1.0</w:t>
            </w:r>
            <w:r w:rsidR="00A93037"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8</w:t>
            </w: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4830E25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2C280D3" w14:textId="1AE48C8A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AD50142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89E1C50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4B11302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8332DC9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E704DCF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565FD93" w14:textId="77777777" w:rsidR="00E355DC" w:rsidRPr="00325E72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70C4242B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5F49A0" w14:textId="77777777" w:rsidR="00E355DC" w:rsidRPr="00FA07FC" w:rsidRDefault="00E355DC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ESI AU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98621B" w14:textId="77777777" w:rsidR="00E355DC" w:rsidRPr="00FA07FC" w:rsidRDefault="00E355DC" w:rsidP="00E355D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4F87DA0" w14:textId="77777777" w:rsidR="00E355DC" w:rsidRPr="00FA07FC" w:rsidRDefault="00E355DC" w:rsidP="00E355DC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1.00 (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F83877" w14:textId="77777777" w:rsidR="00E355DC" w:rsidRPr="00FA07FC" w:rsidRDefault="00E355DC" w:rsidP="00E355D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9B292A" w14:textId="4E0872B5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.08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86F484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5F57FF" w14:textId="0AAB2600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1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BFCEFE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74BBC4" w14:textId="22E2CF60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.25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5431B6" w14:textId="369AE59A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03CEFC" w14:textId="0780014B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287868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A005F9" w14:textId="7406DC56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1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11F347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AED21E" w14:textId="3E6DB71C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.04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BFB540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98FE63" w14:textId="374C551E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12</w:t>
            </w:r>
            <w:r w:rsidR="001660AC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640743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777ED7" w14:textId="2259292F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4</w:t>
            </w:r>
            <w:r w:rsidR="00307946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49CE5B" w14:textId="7E6AD1EA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7E4124" w14:textId="5A9AC2FB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4</w:t>
            </w:r>
            <w:r w:rsidR="008E7C09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2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95D1E0" w14:textId="4E6AD0D1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A16960" w14:textId="0734289B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38</w:t>
            </w:r>
            <w:r w:rsidR="008E7C09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544A09" w14:textId="25CE8256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A92406" w14:textId="40C826F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47</w:t>
            </w:r>
            <w:r w:rsidR="008E7C09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D7AB1B" w14:textId="38B94E81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CC1C19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5EDD7F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643910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EDF22E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CE489A" w14:textId="77777777" w:rsidR="00E355DC" w:rsidRPr="00325E72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3DE442E8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AC78DD" w14:textId="265F91E8" w:rsidR="00E355DC" w:rsidRPr="00FA07FC" w:rsidRDefault="00E355DC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A577DA" w14:textId="77777777" w:rsidR="00E355DC" w:rsidRPr="00FA07FC" w:rsidRDefault="00E355DC" w:rsidP="00E355D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4F39734" w14:textId="77777777" w:rsidR="00E355DC" w:rsidRPr="00FA07FC" w:rsidRDefault="00E355DC" w:rsidP="00E355DC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FC516C" w14:textId="77777777" w:rsidR="00E355DC" w:rsidRPr="00FA07FC" w:rsidRDefault="00E355DC" w:rsidP="00E355D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CC8A87" w14:textId="4696F191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17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EB4544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CD3505" w14:textId="54B91F4A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77C932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6E6ED7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9EE254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5DA182" w14:textId="54CE320E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9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8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09CEC5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4E2D8A" w14:textId="3C44A47D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2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35D609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60D502" w14:textId="140405C1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5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D8A158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B26ADC" w14:textId="0765D89B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</w:t>
            </w:r>
            <w:r w:rsidR="00307946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BA551D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5FEF2F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67BA03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57F10F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C7C2D7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8A6549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5C5752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8EA84C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DB5EB2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CCD2DE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C26065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F8E30D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2B33D4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5B0BE6" w14:textId="77777777" w:rsidR="00E355DC" w:rsidRPr="00325E72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56A9463A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4B46258" w14:textId="77777777" w:rsidR="00E355DC" w:rsidRPr="00FA07FC" w:rsidRDefault="00E355DC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72DC24D" w14:textId="77777777" w:rsidR="00E355DC" w:rsidRPr="00FA07FC" w:rsidRDefault="00E355DC" w:rsidP="00E355D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183F93D" w14:textId="77777777" w:rsidR="00E355DC" w:rsidRPr="00FA07FC" w:rsidRDefault="00E355DC" w:rsidP="00E355DC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EFD56FA" w14:textId="77777777" w:rsidR="00E355DC" w:rsidRPr="00FA07FC" w:rsidRDefault="00E355DC" w:rsidP="00E355D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7FE890A" w14:textId="1FF7B802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20</w:t>
            </w:r>
            <w:r w:rsidR="00FA549E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ADC24C5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A7B4EC4" w14:textId="42A6D109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2.</w:t>
            </w:r>
            <w:r w:rsidR="00FA549E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4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7898DB2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30DACFE" w14:textId="4F3035A2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2</w:t>
            </w:r>
            <w:r w:rsidR="00B840FB"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25.4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EB2897B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250FB2A" w14:textId="2E4FF053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7C05F0A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A0AC1DF" w14:textId="493F4B53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1.</w:t>
            </w:r>
            <w:r w:rsidR="005F3B3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1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9BC6D8A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CC325B2" w14:textId="131F3965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10</w:t>
            </w:r>
            <w:r w:rsidR="005F3B3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589D9FB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47C547E" w14:textId="10E8E188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5</w:t>
            </w:r>
            <w:r w:rsidR="005F3B3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0C2253D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31B693B" w14:textId="3D4D30DD" w:rsidR="00E355DC" w:rsidRPr="00FA07FC" w:rsidRDefault="00E94F97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1.71</w:t>
            </w:r>
            <w:r w:rsidR="00E355DC"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e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DA0CEA1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D23DA4B" w14:textId="5195D7D8" w:rsidR="00E355DC" w:rsidRPr="00FA07FC" w:rsidRDefault="00A93037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9</w:t>
            </w:r>
            <w:r w:rsidR="00E355DC"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.</w:t>
            </w: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67</w:t>
            </w:r>
            <w:r w:rsidR="00E355DC"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e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37A46FC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5022649" w14:textId="082B800E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8.</w:t>
            </w:r>
            <w:r w:rsidR="00A93037"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23</w:t>
            </w: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E83985C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978D319" w14:textId="6F5F2DB1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4.</w:t>
            </w:r>
            <w:r w:rsidR="00A93037"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36</w:t>
            </w: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e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B47191B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19B1565" w14:textId="086D8876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590B5CE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B9B9240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A46891A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F067AFF" w14:textId="77777777" w:rsidR="00E355DC" w:rsidRPr="00325E72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1A95FA00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E79BA4" w14:textId="77777777" w:rsidR="00E355DC" w:rsidRPr="00FA07FC" w:rsidRDefault="00E355DC" w:rsidP="00FA07F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4AC8DA" w14:textId="77777777" w:rsidR="00E355DC" w:rsidRPr="00FA07FC" w:rsidRDefault="00E355DC" w:rsidP="00E355D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8085127" w14:textId="77777777" w:rsidR="00E355DC" w:rsidRPr="00FA07FC" w:rsidRDefault="00E355DC" w:rsidP="00E355DC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31.06 (1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1E059C" w14:textId="77777777" w:rsidR="00E355DC" w:rsidRPr="00FA07FC" w:rsidRDefault="00E355DC" w:rsidP="00E355D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C9ED3E" w14:textId="70160FBC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1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9F2682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9531E8" w14:textId="1DE29575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.06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A83B51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F86871" w14:textId="2E464A56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10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CBB070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3C760F" w14:textId="191F13A9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.15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89C7DB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C5156B" w14:textId="776F2CCB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.3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D38343" w14:textId="4F3EBA59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5F6F90" w14:textId="5A032385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.2</w:t>
            </w:r>
            <w:r w:rsidR="00FB4FC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47D96D" w14:textId="7ED89F98" w:rsidR="00E355DC" w:rsidRPr="00FA07FC" w:rsidRDefault="00E355DC" w:rsidP="00C46407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6D1CF0" w14:textId="30495578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8</w:t>
            </w:r>
            <w:r w:rsidR="00307946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FC0412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34FB0F" w14:textId="1FD130BC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.20</w:t>
            </w:r>
            <w:r w:rsidR="00970BB4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904419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9117CC" w14:textId="0315CC3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.06</w:t>
            </w:r>
            <w:r w:rsidR="008E7C09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4AC71A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C4E9B2" w14:textId="316C0831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45FC74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F296C0" w14:textId="2057852A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1</w:t>
            </w:r>
            <w:r w:rsidR="008E7C09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8E2ED3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A71DC9" w14:textId="17A7B2D8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.06</w:t>
            </w:r>
            <w:r w:rsidR="008E7C09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2E6649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16D62F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23B6D9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D91F63" w14:textId="77777777" w:rsidR="00E355DC" w:rsidRPr="00325E72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224133D8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A48E2C" w14:textId="77777777" w:rsidR="00E355DC" w:rsidRPr="00FA07FC" w:rsidRDefault="00E355DC" w:rsidP="00E355D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EEDBFD" w14:textId="77777777" w:rsidR="00E355DC" w:rsidRPr="00FA07FC" w:rsidRDefault="00E355DC" w:rsidP="00E355D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37A66FA" w14:textId="77777777" w:rsidR="00E355DC" w:rsidRPr="00FA07FC" w:rsidRDefault="00E355DC" w:rsidP="00E355DC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CD7E94" w14:textId="77777777" w:rsidR="00E355DC" w:rsidRPr="00FA07FC" w:rsidRDefault="00E355DC" w:rsidP="00E355D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7DD40D" w14:textId="5C6BEB78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8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3CB9DC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B2FD2C" w14:textId="3B81DBE9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35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A74910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AAE0F9" w14:textId="75F455BE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1</w:t>
            </w:r>
            <w:r w:rsidR="00154FD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859B88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AC799D" w14:textId="7F2BCF73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C24145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4EC79D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4C99D0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B5C136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C2302D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BEF5FA" w14:textId="34D6ADB6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</w:t>
            </w:r>
            <w:r w:rsidR="00307946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2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EF6A88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D6E735" w14:textId="7E9DEBE5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70A336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3228FC" w14:textId="43C181B3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</w:t>
            </w:r>
            <w:r w:rsidR="008E7C09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2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5B0144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4C96F9" w14:textId="1DCF462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10</w:t>
            </w:r>
            <w:r w:rsidR="008E7C09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48AAD7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CEF8E3" w14:textId="17CC44ED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8</w:t>
            </w:r>
            <w:r w:rsidR="008E7C09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2EDCD4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DA8BFB" w14:textId="7553232A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</w:t>
            </w:r>
            <w:r w:rsidR="008E7C09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3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38E34A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74762E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E6BCEC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822138" w14:textId="77777777" w:rsidR="00E355DC" w:rsidRPr="00325E72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  <w:tr w:rsidR="009A2AB0" w:rsidRPr="00325E72" w14:paraId="0F0A111E" w14:textId="77777777" w:rsidTr="009A2AB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50E0019" w14:textId="77777777" w:rsidR="00E355DC" w:rsidRPr="00292A1A" w:rsidRDefault="00E355DC" w:rsidP="00E355D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5269B78" w14:textId="77777777" w:rsidR="00E355DC" w:rsidRPr="00FA07FC" w:rsidRDefault="00E355DC" w:rsidP="00E355D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5272302" w14:textId="77777777" w:rsidR="00E355DC" w:rsidRPr="00FA07FC" w:rsidRDefault="00E355DC" w:rsidP="00E355DC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976EA73" w14:textId="77777777" w:rsidR="00E355DC" w:rsidRPr="00FA07FC" w:rsidRDefault="00E355DC" w:rsidP="00E355DC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20D3F2D" w14:textId="67281766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8</w:t>
            </w:r>
            <w:r w:rsidR="00FA549E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13D95DD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2AB0412" w14:textId="765CB5D2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12</w:t>
            </w:r>
            <w:r w:rsidR="00FA549E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5C7F6A4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34DABB9" w14:textId="7F28401A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2</w:t>
            </w:r>
            <w:r w:rsidR="00B840FB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5C1B03F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2934B23" w14:textId="6A43200C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1.3</w:t>
            </w:r>
            <w:r w:rsidR="007A3F3A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7B646EB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6CB90F9" w14:textId="351922C3" w:rsidR="00E355DC" w:rsidRPr="00FA07FC" w:rsidRDefault="005F3B3D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8.8</w:t>
            </w:r>
            <w:r w:rsidR="003814A5"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8</w:t>
            </w:r>
            <w:r w:rsidR="00E355DC"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e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A854DA3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700545B" w14:textId="125658C6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2</w:t>
            </w:r>
            <w:r w:rsidR="005F3B3D"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3.0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2B127B5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14D4650" w14:textId="0E2D7B01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1</w:t>
            </w:r>
            <w:r w:rsidR="005F3B3D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C8F32B2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C98A304" w14:textId="361357E5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1</w:t>
            </w:r>
            <w:r w:rsidR="00E94F97"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1.4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6B2ADD0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FC2EAD7" w14:textId="6873D351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1</w:t>
            </w:r>
            <w:r w:rsidR="00A93037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4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3B811B3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78BC077" w14:textId="20C95505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30</w:t>
            </w:r>
            <w:r w:rsidR="00A93037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763772A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DDF493F" w14:textId="37FBB7B8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A09B833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1EC4CD9" w14:textId="16C08D5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1</w:t>
            </w:r>
            <w:r w:rsidR="00A93037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14D163F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55B3AA3" w14:textId="56C218A9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7E5718F" w14:textId="77777777" w:rsidR="00E355DC" w:rsidRPr="00FA07FC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8423578" w14:textId="77777777" w:rsidR="00E355DC" w:rsidRPr="00325E72" w:rsidRDefault="00E355DC" w:rsidP="00E355DC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</w:pPr>
          </w:p>
        </w:tc>
      </w:tr>
    </w:tbl>
    <w:p w14:paraId="2773FDDD" w14:textId="34198E07" w:rsidR="007B186B" w:rsidRDefault="00D77223">
      <w:pPr>
        <w:rPr>
          <w:rFonts w:ascii="Myriad Pro" w:eastAsia="Times New Roman" w:hAnsi="Myriad Pro" w:cs="Segoe UI"/>
          <w:color w:val="000000" w:themeColor="text1"/>
          <w:sz w:val="16"/>
          <w:szCs w:val="16"/>
        </w:rPr>
      </w:pPr>
      <w:r w:rsidRPr="00D077DC">
        <w:rPr>
          <w:rFonts w:ascii="Myriad Pro" w:eastAsia="Times New Roman" w:hAnsi="Myriad Pro" w:cs="Segoe UI"/>
          <w:color w:val="333333"/>
          <w:sz w:val="16"/>
          <w:szCs w:val="16"/>
        </w:rPr>
        <w:t>Note. N=</w:t>
      </w:r>
      <w:r w:rsidR="009A0238" w:rsidRPr="009A0238">
        <w:rPr>
          <w:rFonts w:ascii="Myriad Pro" w:eastAsia="Times New Roman" w:hAnsi="Myriad Pro" w:cs="Segoe UI"/>
          <w:color w:val="000000" w:themeColor="text1"/>
          <w:sz w:val="16"/>
          <w:szCs w:val="16"/>
        </w:rPr>
        <w:t>23</w:t>
      </w:r>
      <w:r w:rsidR="00FF4D3B">
        <w:rPr>
          <w:rFonts w:ascii="Myriad Pro" w:eastAsia="Times New Roman" w:hAnsi="Myriad Pro" w:cs="Segoe UI"/>
          <w:color w:val="000000" w:themeColor="text1"/>
          <w:sz w:val="16"/>
          <w:szCs w:val="16"/>
        </w:rPr>
        <w:t>8</w:t>
      </w:r>
      <w:r w:rsidR="009A0238" w:rsidRPr="009A0238">
        <w:rPr>
          <w:rFonts w:ascii="Myriad Pro" w:eastAsia="Times New Roman" w:hAnsi="Myriad Pro" w:cs="Segoe UI"/>
          <w:color w:val="000000" w:themeColor="text1"/>
          <w:sz w:val="16"/>
          <w:szCs w:val="16"/>
        </w:rPr>
        <w:t>. * p &lt; adj. alpha (Holm-Bonferroni)</w:t>
      </w:r>
      <w:r w:rsidR="00A40D70">
        <w:rPr>
          <w:rFonts w:ascii="Myriad Pro" w:eastAsia="Times New Roman" w:hAnsi="Myriad Pro" w:cs="Segoe UI"/>
          <w:color w:val="000000" w:themeColor="text1"/>
          <w:sz w:val="16"/>
          <w:szCs w:val="16"/>
        </w:rPr>
        <w:t>. Bold values indicate BF10 &gt; 30 (very strong evidence).</w:t>
      </w:r>
    </w:p>
    <w:p w14:paraId="4E9FE70D" w14:textId="77777777" w:rsidR="004F7029" w:rsidRDefault="004F7029" w:rsidP="009636F0">
      <w:pPr>
        <w:rPr>
          <w:rFonts w:ascii="Myriad Pro" w:eastAsia="Times New Roman" w:hAnsi="Myriad Pro" w:cs="Segoe UI"/>
          <w:color w:val="000000" w:themeColor="text1"/>
          <w:sz w:val="16"/>
          <w:szCs w:val="16"/>
        </w:rPr>
        <w:sectPr w:rsidR="004F7029" w:rsidSect="00124A4E">
          <w:type w:val="continuous"/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1FEACEB3" w14:textId="29DC119D" w:rsidR="004005C3" w:rsidRPr="00FA07FC" w:rsidRDefault="00FA07FC" w:rsidP="00FA07FC">
      <w:pPr>
        <w:pStyle w:val="berschrift2"/>
        <w:rPr>
          <w:rFonts w:ascii="Myriad Pro" w:hAnsi="Myriad Pro"/>
          <w:color w:val="000000" w:themeColor="text1"/>
          <w:sz w:val="22"/>
          <w:szCs w:val="22"/>
        </w:rPr>
      </w:pPr>
      <w:r w:rsidRPr="00FA07FC">
        <w:rPr>
          <w:rFonts w:ascii="Myriad Pro" w:hAnsi="Myriad Pro"/>
          <w:b/>
          <w:bCs/>
          <w:color w:val="000000" w:themeColor="text1"/>
          <w:sz w:val="22"/>
          <w:szCs w:val="22"/>
        </w:rPr>
        <w:lastRenderedPageBreak/>
        <w:t>T</w:t>
      </w:r>
      <w:r w:rsidR="00D77223" w:rsidRPr="00FA07FC">
        <w:rPr>
          <w:rFonts w:ascii="Myriad Pro" w:hAnsi="Myriad Pro"/>
          <w:b/>
          <w:bCs/>
          <w:color w:val="000000" w:themeColor="text1"/>
          <w:sz w:val="22"/>
          <w:szCs w:val="22"/>
        </w:rPr>
        <w:t>able S</w:t>
      </w:r>
      <w:r w:rsidR="00431BD9" w:rsidRPr="00FA07FC">
        <w:rPr>
          <w:rFonts w:ascii="Myriad Pro" w:hAnsi="Myriad Pro"/>
          <w:b/>
          <w:bCs/>
          <w:color w:val="000000" w:themeColor="text1"/>
          <w:sz w:val="22"/>
          <w:szCs w:val="22"/>
        </w:rPr>
        <w:t>2</w:t>
      </w:r>
      <w:r w:rsidR="00D77223" w:rsidRPr="00FA07FC">
        <w:rPr>
          <w:rFonts w:ascii="Myriad Pro" w:hAnsi="Myriad Pro"/>
          <w:color w:val="000000" w:themeColor="text1"/>
          <w:sz w:val="22"/>
          <w:szCs w:val="22"/>
        </w:rPr>
        <w:t>. Correlation matrix Experiment 1</w:t>
      </w:r>
      <w:r w:rsidR="00283013" w:rsidRPr="00FA07FC">
        <w:rPr>
          <w:rFonts w:ascii="Myriad Pro" w:hAnsi="Myriad Pro"/>
          <w:color w:val="000000" w:themeColor="text1"/>
          <w:sz w:val="22"/>
          <w:szCs w:val="22"/>
        </w:rPr>
        <w:t xml:space="preserve"> with PHQ &lt; 15</w:t>
      </w:r>
      <w:r w:rsidR="00D77223" w:rsidRPr="00FA07FC">
        <w:rPr>
          <w:rFonts w:ascii="Myriad Pro" w:hAnsi="Myriad Pro"/>
          <w:color w:val="000000" w:themeColor="text1"/>
          <w:sz w:val="22"/>
          <w:szCs w:val="22"/>
        </w:rPr>
        <w:t>. Listed mean values (M) and standard deviations (SD), correlation coefficients (Pearson’s r), p-values</w:t>
      </w:r>
      <w:r w:rsidR="0080061C" w:rsidRPr="00FA07FC">
        <w:rPr>
          <w:rFonts w:ascii="Myriad Pro" w:hAnsi="Myriad Pro"/>
          <w:color w:val="000000" w:themeColor="text1"/>
          <w:sz w:val="22"/>
          <w:szCs w:val="22"/>
        </w:rPr>
        <w:t xml:space="preserve">, </w:t>
      </w:r>
      <w:r w:rsidR="000F6B4E" w:rsidRPr="00FA07FC">
        <w:rPr>
          <w:rFonts w:ascii="Myriad Pro" w:hAnsi="Myriad Pro"/>
          <w:color w:val="000000" w:themeColor="text1"/>
          <w:sz w:val="22"/>
          <w:szCs w:val="22"/>
        </w:rPr>
        <w:t xml:space="preserve">and Bayes factors (BF10). Abbreviations: EC: Epistemic Curiosity, PHQ9: </w:t>
      </w:r>
      <w:r w:rsidR="00545908" w:rsidRPr="00FA07FC">
        <w:rPr>
          <w:rFonts w:ascii="Myriad Pro" w:hAnsi="Myriad Pro" w:cstheme="minorHAnsi"/>
          <w:color w:val="000000" w:themeColor="text1"/>
          <w:sz w:val="22"/>
          <w:szCs w:val="22"/>
        </w:rPr>
        <w:t>Patient Health Questionnaire</w:t>
      </w:r>
      <w:r w:rsidR="000F6B4E" w:rsidRPr="00FA07FC">
        <w:rPr>
          <w:rFonts w:ascii="Myriad Pro" w:hAnsi="Myriad Pro"/>
          <w:color w:val="000000" w:themeColor="text1"/>
          <w:sz w:val="22"/>
          <w:szCs w:val="22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6"/>
        <w:gridCol w:w="186"/>
        <w:gridCol w:w="820"/>
        <w:gridCol w:w="186"/>
        <w:gridCol w:w="735"/>
        <w:gridCol w:w="266"/>
        <w:gridCol w:w="745"/>
        <w:gridCol w:w="273"/>
        <w:gridCol w:w="653"/>
        <w:gridCol w:w="239"/>
        <w:gridCol w:w="649"/>
        <w:gridCol w:w="239"/>
        <w:gridCol w:w="587"/>
        <w:gridCol w:w="244"/>
        <w:gridCol w:w="539"/>
        <w:gridCol w:w="239"/>
        <w:gridCol w:w="576"/>
        <w:gridCol w:w="207"/>
        <w:gridCol w:w="596"/>
        <w:gridCol w:w="93"/>
        <w:gridCol w:w="93"/>
        <w:gridCol w:w="290"/>
        <w:gridCol w:w="201"/>
      </w:tblGrid>
      <w:tr w:rsidR="00696EAD" w:rsidRPr="00580F05" w14:paraId="69A7585E" w14:textId="77777777" w:rsidTr="005922DE">
        <w:trPr>
          <w:cantSplit/>
          <w:tblHeader/>
          <w:tblCellSpacing w:w="15" w:type="dxa"/>
        </w:trPr>
        <w:tc>
          <w:tcPr>
            <w:tcW w:w="0" w:type="auto"/>
            <w:gridSpan w:val="2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2EA82C4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Correlation Matrix</w:t>
            </w:r>
          </w:p>
        </w:tc>
      </w:tr>
      <w:tr w:rsidR="005922DE" w:rsidRPr="00580F05" w14:paraId="08B8C4E5" w14:textId="77777777" w:rsidTr="005922DE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F5ECB5" w14:textId="77777777" w:rsidR="00580F05" w:rsidRPr="00FA07FC" w:rsidRDefault="00580F05" w:rsidP="00580F0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86BE70" w14:textId="4D498016" w:rsidR="00580F05" w:rsidRPr="00FA07FC" w:rsidRDefault="00580F05" w:rsidP="00580F0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M (SD)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C4F0EB" w14:textId="77777777" w:rsidR="00580F05" w:rsidRDefault="00FA07FC" w:rsidP="00580F0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Joyous</w:t>
            </w:r>
          </w:p>
          <w:p w14:paraId="78448AA1" w14:textId="2030AA46" w:rsidR="00FA07FC" w:rsidRPr="00FA07FC" w:rsidRDefault="00FA07FC" w:rsidP="00580F0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Explor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380D29" w14:textId="77777777" w:rsidR="00580F05" w:rsidRDefault="00FA07FC" w:rsidP="00580F0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Deprivation</w:t>
            </w:r>
          </w:p>
          <w:p w14:paraId="78872850" w14:textId="69A5177F" w:rsidR="00FA07FC" w:rsidRPr="00FA07FC" w:rsidRDefault="00FA07FC" w:rsidP="00580F0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Sensitivit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F9CA8C" w14:textId="77777777" w:rsidR="00580F05" w:rsidRDefault="00FA07FC" w:rsidP="00580F0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Stress</w:t>
            </w:r>
          </w:p>
          <w:p w14:paraId="74227F91" w14:textId="5B3B5774" w:rsidR="00FA07FC" w:rsidRPr="00FA07FC" w:rsidRDefault="00FA07FC" w:rsidP="00580F0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Toler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6C1299" w14:textId="77777777" w:rsidR="005922DE" w:rsidRDefault="00FA07FC" w:rsidP="00580F0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 xml:space="preserve">Social </w:t>
            </w:r>
          </w:p>
          <w:p w14:paraId="3D9D3BC6" w14:textId="15837D56" w:rsidR="00580F05" w:rsidRDefault="00FA07FC" w:rsidP="00580F0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 xml:space="preserve">Curiosity </w:t>
            </w:r>
          </w:p>
          <w:p w14:paraId="6A84DD47" w14:textId="5EEE2FF5" w:rsidR="00FA07FC" w:rsidRPr="00FA07FC" w:rsidRDefault="00FA07FC" w:rsidP="00580F0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Gener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7F242E" w14:textId="77777777" w:rsidR="00580F05" w:rsidRDefault="00FA07FC" w:rsidP="00580F0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Social</w:t>
            </w:r>
          </w:p>
          <w:p w14:paraId="656BD6AF" w14:textId="77777777" w:rsidR="00FA07FC" w:rsidRDefault="00FA07FC" w:rsidP="00580F0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Curiosity</w:t>
            </w:r>
          </w:p>
          <w:p w14:paraId="0629D386" w14:textId="5150DFDF" w:rsidR="00FA07FC" w:rsidRPr="00FA07FC" w:rsidRDefault="00FA07FC" w:rsidP="00580F0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Cover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ED7105" w14:textId="77777777" w:rsidR="00580F05" w:rsidRDefault="00FA07FC" w:rsidP="00580F0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Thrill</w:t>
            </w:r>
          </w:p>
          <w:p w14:paraId="0DA47048" w14:textId="67B4A5AA" w:rsidR="00FA07FC" w:rsidRPr="00FA07FC" w:rsidRDefault="00FA07FC" w:rsidP="00580F0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Seek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744143" w14:textId="22106300" w:rsidR="00580F05" w:rsidRPr="00FA07FC" w:rsidRDefault="00696EAD" w:rsidP="00580F0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S</w:t>
            </w:r>
            <w:r w:rsidR="00580F05"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tate</w:t>
            </w: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 xml:space="preserve"> E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F88FA4" w14:textId="6D1237E3" w:rsidR="00580F05" w:rsidRPr="00FA07FC" w:rsidRDefault="00580F05" w:rsidP="00580F0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PHQ</w:t>
            </w:r>
            <w:r w:rsidR="000133C8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AB5A6C" w14:textId="77777777" w:rsidR="00580F05" w:rsidRPr="00FA07FC" w:rsidRDefault="00580F05" w:rsidP="00580F05">
            <w:pPr>
              <w:spacing w:after="0" w:line="240" w:lineRule="auto"/>
              <w:jc w:val="center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age</w:t>
            </w:r>
          </w:p>
        </w:tc>
      </w:tr>
      <w:tr w:rsidR="005922DE" w:rsidRPr="00580F05" w14:paraId="6D42E6D3" w14:textId="77777777" w:rsidTr="005922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D2FA09" w14:textId="77777777" w:rsidR="00580F05" w:rsidRDefault="00577FF0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Joyous</w:t>
            </w:r>
          </w:p>
          <w:p w14:paraId="336628A2" w14:textId="36C13C23" w:rsidR="00577FF0" w:rsidRPr="00FA07FC" w:rsidRDefault="00577FF0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Explo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31A577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8A5C589" w14:textId="6EC0AE31" w:rsidR="00580F05" w:rsidRPr="00FA07FC" w:rsidRDefault="00696EAD" w:rsidP="001816EF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5.33 (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97E3A0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043636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A07B39" w14:textId="77777777" w:rsidR="00580F05" w:rsidRPr="00FA07FC" w:rsidRDefault="00580F05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A43019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D5E243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55DA23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9E5A96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061F95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F670F8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58ABC4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C25799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A73072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FA512B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08B610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3D5CAD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194306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2CFF6B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4F7539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51053F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</w:tr>
      <w:tr w:rsidR="005922DE" w:rsidRPr="00580F05" w14:paraId="2E95D81C" w14:textId="77777777" w:rsidTr="005922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9E1B8C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939D1A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FFEE714" w14:textId="46CEE87F" w:rsidR="00580F05" w:rsidRPr="00FA07FC" w:rsidRDefault="00580F05" w:rsidP="001816EF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F3D50A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40B441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4FF05E" w14:textId="77777777" w:rsidR="00580F05" w:rsidRPr="00FA07FC" w:rsidRDefault="00580F05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C4F5F4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1C6722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AD66DB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4FC1CA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CA413E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35BFB6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08A14E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20EE4C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62C5F5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511482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8C8429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B6F6EE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2BE0BB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59185C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0864A1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0951DA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</w:tr>
      <w:tr w:rsidR="005922DE" w:rsidRPr="00580F05" w14:paraId="18C94AFF" w14:textId="77777777" w:rsidTr="005922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9081B0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CC1CC5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878979E" w14:textId="73954916" w:rsidR="00580F05" w:rsidRPr="00FA07FC" w:rsidRDefault="00580F05" w:rsidP="001816EF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5D7160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D335B6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C045AF" w14:textId="77777777" w:rsidR="00580F05" w:rsidRPr="00FA07FC" w:rsidRDefault="00580F05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3E17BF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21FE0A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1B7EA7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D6AF45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0EEBC4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77A839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7D93BC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99650B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C6375A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466829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16DF62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84A16B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317896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EBEFEE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604458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2AB75E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</w:tr>
      <w:tr w:rsidR="005922DE" w:rsidRPr="00580F05" w14:paraId="2D38385A" w14:textId="77777777" w:rsidTr="005922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0677F4" w14:textId="77777777" w:rsidR="00580F05" w:rsidRDefault="00577FF0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Deprivation</w:t>
            </w:r>
          </w:p>
          <w:p w14:paraId="7D4ED4CE" w14:textId="5DA9E6EA" w:rsidR="00577FF0" w:rsidRPr="00FA07FC" w:rsidRDefault="00577FF0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46CE35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B61AC55" w14:textId="7E5E8F53" w:rsidR="00580F05" w:rsidRPr="00FA07FC" w:rsidRDefault="00696EAD" w:rsidP="001816EF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4.43 (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1D13FE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94CC51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6F1F7D" w14:textId="29CC0019" w:rsidR="00580F05" w:rsidRPr="00FA07FC" w:rsidRDefault="00696EAD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17ACA4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46EC31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DFDAC2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D81ED7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23FA31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420CB5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EE4C9A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FD8969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8D5656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360F3C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F36383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3D7607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E5B16D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D475FE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BF717C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715E38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</w:tr>
      <w:tr w:rsidR="005922DE" w:rsidRPr="00580F05" w14:paraId="2B913306" w14:textId="77777777" w:rsidTr="005922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D69C66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3AEEBE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3E5A1E7" w14:textId="25B7CD2A" w:rsidR="00580F05" w:rsidRPr="00FA07FC" w:rsidRDefault="00580F05" w:rsidP="001816EF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80DB36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665440" w14:textId="01DC474A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BAE67B" w14:textId="77777777" w:rsidR="00580F05" w:rsidRPr="00FA07FC" w:rsidRDefault="00580F05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28BE40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174E41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21E583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6E9A85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2AC88A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5C4973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7A8929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ECAF34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0A3867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22B170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FE16B7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BA3C3B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A55D6D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FE0F10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94CB4E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4837CA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</w:tr>
      <w:tr w:rsidR="005922DE" w:rsidRPr="00580F05" w14:paraId="307BDE87" w14:textId="77777777" w:rsidTr="005922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5F4392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B0226F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925F9D5" w14:textId="1195FBE3" w:rsidR="00580F05" w:rsidRPr="00FA07FC" w:rsidRDefault="00580F05" w:rsidP="001816EF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EE1D72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EC79AE" w14:textId="0C4ED131" w:rsidR="00580F05" w:rsidRPr="00FA07FC" w:rsidRDefault="001816EF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578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04C4D3" w14:textId="77777777" w:rsidR="00580F05" w:rsidRPr="00FA07FC" w:rsidRDefault="00580F05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FFD0D6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FB50B9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549EC7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5C1367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6151D3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8CEBCA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3E5995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FF819E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1C7818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38078F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86E6CB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50DE87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75A05B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95AF8D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7CB505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398A4F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</w:tr>
      <w:tr w:rsidR="005922DE" w:rsidRPr="00580F05" w14:paraId="344F2605" w14:textId="77777777" w:rsidTr="005922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2F1761" w14:textId="77777777" w:rsidR="00580F05" w:rsidRDefault="00577FF0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Stress</w:t>
            </w:r>
          </w:p>
          <w:p w14:paraId="1B14B531" w14:textId="14A3D3B5" w:rsidR="00577FF0" w:rsidRPr="00FA07FC" w:rsidRDefault="00577FF0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Tole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77CB9B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2CAB2A2" w14:textId="709BF22F" w:rsidR="00580F05" w:rsidRPr="00FA07FC" w:rsidRDefault="00696EAD" w:rsidP="001816EF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4.48 (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33A29B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F1DF2B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0B2A59" w14:textId="3BFCCA10" w:rsidR="00580F05" w:rsidRPr="00FA07FC" w:rsidRDefault="00431BD9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6454E0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18E63A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44F22D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0B572F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1C4758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E9DE51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028E70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1F1D54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B4F3A9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F4738F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0214A1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DE62F7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878EF3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83C55D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374665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9460B8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</w:tr>
      <w:tr w:rsidR="005922DE" w:rsidRPr="00580F05" w14:paraId="7A9BF040" w14:textId="77777777" w:rsidTr="005922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7269FA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589132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3C70694" w14:textId="062FB02E" w:rsidR="00580F05" w:rsidRPr="00FA07FC" w:rsidRDefault="00580F05" w:rsidP="001816EF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542651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4EE75E" w14:textId="311954A3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0EB0E1" w14:textId="6BE0974F" w:rsidR="00580F05" w:rsidRPr="00FA07FC" w:rsidRDefault="00580F05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A47644" w14:textId="2A988D4D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59CFF7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8C1896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981506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6B5B8D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A3F7ED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6B38C8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6E29E5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4A1CD7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415E76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D1C675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B75E6F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AE7968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743D49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5FDD54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BAC81D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</w:tr>
      <w:tr w:rsidR="005922DE" w:rsidRPr="00580F05" w14:paraId="5A8FE98F" w14:textId="77777777" w:rsidTr="005922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5CC0C9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5CAA79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E04BA6D" w14:textId="37B2453E" w:rsidR="00580F05" w:rsidRPr="00FA07FC" w:rsidRDefault="00580F05" w:rsidP="001816EF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70B29A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8090F7" w14:textId="77615E72" w:rsidR="00580F05" w:rsidRPr="00FA07FC" w:rsidRDefault="001816EF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5.97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463776" w14:textId="77777777" w:rsidR="00580F05" w:rsidRPr="00FA07FC" w:rsidRDefault="00580F05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CA7AA4" w14:textId="5F380CDB" w:rsidR="00580F05" w:rsidRPr="00FA07FC" w:rsidRDefault="001816EF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CFB813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D58A38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244D9A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C1DCD1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412FE4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D7223B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491A8E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8CB3CC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DA5679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345718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FE0637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41454C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0C3BDE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618386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FF7748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</w:tr>
      <w:tr w:rsidR="005922DE" w:rsidRPr="00580F05" w14:paraId="5AF1EAF6" w14:textId="77777777" w:rsidTr="005922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2CC266" w14:textId="77777777" w:rsidR="00580F05" w:rsidRDefault="00577FF0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Social</w:t>
            </w:r>
          </w:p>
          <w:p w14:paraId="57A97A63" w14:textId="77777777" w:rsidR="00577FF0" w:rsidRDefault="00577FF0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Curiosity</w:t>
            </w:r>
          </w:p>
          <w:p w14:paraId="5DFFFC12" w14:textId="5BE20126" w:rsidR="00577FF0" w:rsidRPr="00FA07FC" w:rsidRDefault="00577FF0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Ge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7638AC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268FB2C" w14:textId="60ACEE93" w:rsidR="00580F05" w:rsidRPr="00FA07FC" w:rsidRDefault="00696EAD" w:rsidP="001816EF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5.64 (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7894E8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F584E4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F7D4ED" w14:textId="3C934A4B" w:rsidR="00580F05" w:rsidRPr="00FA07FC" w:rsidRDefault="00431BD9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B0677B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7EBC4B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0A3E39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01D44B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3A14F2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423745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4F241D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294267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E54967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3DC20C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4A00BA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0ACC84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54C1FD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A2DF2C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589A24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1E13FE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</w:tr>
      <w:tr w:rsidR="005922DE" w:rsidRPr="00580F05" w14:paraId="44719787" w14:textId="77777777" w:rsidTr="005922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CFCA98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9BD9EB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1040F1F" w14:textId="3851C010" w:rsidR="00580F05" w:rsidRPr="00FA07FC" w:rsidRDefault="00580F05" w:rsidP="001816EF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C4F0C2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554E372" w14:textId="10CF27F1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4A66342" w14:textId="77777777" w:rsidR="00580F05" w:rsidRPr="00FA07FC" w:rsidRDefault="00580F05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E3AA275" w14:textId="41932D99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A774748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CF67AC3" w14:textId="3DB515FE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D04A01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B3E6EC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AECE6B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319AD1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0D0363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47E767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850666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5368CB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E8299B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9114DF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DA88B4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BB251F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8C1E42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</w:tr>
      <w:tr w:rsidR="005922DE" w:rsidRPr="00580F05" w14:paraId="705C99A4" w14:textId="77777777" w:rsidTr="005922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CEEFCE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D2A2E8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8C0556E" w14:textId="0C6199BD" w:rsidR="00580F05" w:rsidRPr="00FA07FC" w:rsidRDefault="00580F05" w:rsidP="001816EF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9A2ACF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693CD6" w14:textId="0D669F9D" w:rsidR="00580F05" w:rsidRPr="00FA07FC" w:rsidRDefault="001816EF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9.45e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4FBE79" w14:textId="77777777" w:rsidR="00580F05" w:rsidRPr="00FA07FC" w:rsidRDefault="00580F05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4B14E7" w14:textId="40E56BB1" w:rsidR="00580F05" w:rsidRPr="00FA07FC" w:rsidRDefault="001816EF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6DBFF4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69CBE9" w14:textId="0726A70F" w:rsidR="00580F05" w:rsidRPr="00FA07FC" w:rsidRDefault="001816EF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C05C12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9901BE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E4C2BF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0FE272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6EE6B6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95AFE8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8A3551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2C3CB0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212B17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7EF490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78FEAC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CED577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E00CED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</w:tr>
      <w:tr w:rsidR="005922DE" w:rsidRPr="00580F05" w14:paraId="5AA7CEF0" w14:textId="77777777" w:rsidTr="005922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94F070" w14:textId="77777777" w:rsidR="00580F05" w:rsidRDefault="00577FF0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Social</w:t>
            </w:r>
          </w:p>
          <w:p w14:paraId="764D0B58" w14:textId="77777777" w:rsidR="00577FF0" w:rsidRDefault="00577FF0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Curiosity</w:t>
            </w:r>
          </w:p>
          <w:p w14:paraId="2B7F159A" w14:textId="045DF69D" w:rsidR="00577FF0" w:rsidRPr="00FA07FC" w:rsidRDefault="00577FF0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Cov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6C7383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C9835C3" w14:textId="1B369B00" w:rsidR="00580F05" w:rsidRPr="00FA07FC" w:rsidRDefault="00696EAD" w:rsidP="001816EF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5.25 (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537D7E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0203CB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58655B" w14:textId="18B3564D" w:rsidR="00580F05" w:rsidRPr="00FA07FC" w:rsidRDefault="00696EAD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350908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A861DC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BEE267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006D12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653BDB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B6251C" w14:textId="2219A730" w:rsidR="00580F05" w:rsidRPr="00FA07FC" w:rsidRDefault="00431BD9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BA9A3C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BBBB66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111C76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7D9DA1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14FD43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44A9AB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2DACAF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468BD2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6EAD63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FE8E59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</w:tr>
      <w:tr w:rsidR="005922DE" w:rsidRPr="00580F05" w14:paraId="2C5D8977" w14:textId="77777777" w:rsidTr="005922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BAA886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E006A0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66B2256" w14:textId="0278A3B2" w:rsidR="00580F05" w:rsidRPr="00FA07FC" w:rsidRDefault="00580F05" w:rsidP="001816EF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10FA9C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16B0372" w14:textId="1B2BE01C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16FFEEA" w14:textId="77777777" w:rsidR="00580F05" w:rsidRPr="00FA07FC" w:rsidRDefault="00580F05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09309F6" w14:textId="75132B12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3F1E99F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29C6F00" w14:textId="2476006C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65B1EC0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0B79E17" w14:textId="44ECF3B1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38B93D" w14:textId="4D2FAF15" w:rsidR="00580F05" w:rsidRPr="00FA07FC" w:rsidRDefault="00580F05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272DAE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1041DB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BB39A2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9EFC33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3E3694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C07D97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9F020A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1E20F5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E3435B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9BA032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</w:tr>
      <w:tr w:rsidR="005922DE" w:rsidRPr="00580F05" w14:paraId="13978105" w14:textId="77777777" w:rsidTr="005922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6F51E8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A5E330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F095ADE" w14:textId="7F5089EA" w:rsidR="00580F05" w:rsidRPr="00FA07FC" w:rsidRDefault="00580F05" w:rsidP="001816EF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EFB37E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C5AF21" w14:textId="77B9154F" w:rsidR="00580F05" w:rsidRPr="00FA07FC" w:rsidRDefault="001816EF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35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DC7456" w14:textId="77777777" w:rsidR="00580F05" w:rsidRPr="00FA07FC" w:rsidRDefault="00580F05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67B792" w14:textId="391AFD24" w:rsidR="00580F05" w:rsidRPr="00FA07FC" w:rsidRDefault="001816EF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FA3BF3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DA9FEF" w14:textId="7DE23B27" w:rsidR="00580F05" w:rsidRPr="00FA07FC" w:rsidRDefault="001816EF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3678AD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C0716B" w14:textId="2216C30C" w:rsidR="00580F05" w:rsidRPr="00FA07FC" w:rsidRDefault="003D39B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4.12e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CBF75A" w14:textId="77777777" w:rsidR="00580F05" w:rsidRPr="00FA07FC" w:rsidRDefault="00580F05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DD1D99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C5519E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D90ED6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1B0BEC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A530F5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53E0C6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E2E77F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D7A544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EBE909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57D51D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</w:tr>
      <w:tr w:rsidR="005922DE" w:rsidRPr="00580F05" w14:paraId="30DA84BD" w14:textId="77777777" w:rsidTr="005922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BF6CF1" w14:textId="77777777" w:rsidR="00580F05" w:rsidRDefault="00577FF0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Thrill</w:t>
            </w:r>
          </w:p>
          <w:p w14:paraId="363D5B3C" w14:textId="2A6144FB" w:rsidR="00577FF0" w:rsidRPr="00FA07FC" w:rsidRDefault="00577FF0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See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E1CC09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35D5ACB" w14:textId="199D3A80" w:rsidR="00580F05" w:rsidRPr="00FA07FC" w:rsidRDefault="00696EAD" w:rsidP="001816EF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3.37 (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7122BE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4EBCC0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ABD08A" w14:textId="2E4590B8" w:rsidR="00580F05" w:rsidRPr="00FA07FC" w:rsidRDefault="00696EAD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6C2036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1CAEFB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719438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501BA9" w14:textId="122C84FE" w:rsidR="00580F05" w:rsidRPr="00FA07FC" w:rsidRDefault="00696EAD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41EADA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DB7979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CFED5A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D159BB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6C3213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C9E643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93466C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016BE8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9598D8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157029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7C98A1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F83A1F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</w:tr>
      <w:tr w:rsidR="005922DE" w:rsidRPr="00580F05" w14:paraId="2672F61B" w14:textId="77777777" w:rsidTr="005922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231975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946C54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C0CAFA7" w14:textId="6BD4F299" w:rsidR="00580F05" w:rsidRPr="00FA07FC" w:rsidRDefault="00580F05" w:rsidP="001816EF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BB6B0A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A064284" w14:textId="5A37BCDC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D327A4C" w14:textId="77777777" w:rsidR="00580F05" w:rsidRPr="00FA07FC" w:rsidRDefault="00580F05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48AA63B" w14:textId="791F3BDF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617D922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BF1D3EF" w14:textId="7D8BCF0F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75C1E90" w14:textId="77777777" w:rsidR="00580F05" w:rsidRPr="00FA07FC" w:rsidRDefault="00580F05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40D50A2" w14:textId="591B4062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DDB13EC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897F9A3" w14:textId="33297888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509ED4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EA2932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3B3882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F3A8CC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9F5E38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EE6874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2A095F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B67C8B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D4C414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</w:tr>
      <w:tr w:rsidR="005922DE" w:rsidRPr="00580F05" w14:paraId="059C5524" w14:textId="77777777" w:rsidTr="005922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581E30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8AC9A5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56666E2" w14:textId="41579D05" w:rsidR="00580F05" w:rsidRPr="00FA07FC" w:rsidRDefault="00580F05" w:rsidP="001816EF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859876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36AEB9" w14:textId="246E7437" w:rsidR="00580F05" w:rsidRPr="00FA07FC" w:rsidRDefault="001816EF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79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D9D077" w14:textId="77777777" w:rsidR="00580F05" w:rsidRPr="00FA07FC" w:rsidRDefault="00580F05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1F363A" w14:textId="21603043" w:rsidR="00580F05" w:rsidRPr="00FA07FC" w:rsidRDefault="001816EF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2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703679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E68CE9" w14:textId="40E0C525" w:rsidR="00580F05" w:rsidRPr="00FA07FC" w:rsidRDefault="003D39B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1.43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B88F06" w14:textId="77777777" w:rsidR="00580F05" w:rsidRPr="00FA07FC" w:rsidRDefault="00580F05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53C4D9" w14:textId="7EA9569E" w:rsidR="00580F05" w:rsidRPr="00FA07FC" w:rsidRDefault="003D39B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3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B3B9B5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E83EC7" w14:textId="41B28A6C" w:rsidR="00580F05" w:rsidRPr="00FA07FC" w:rsidRDefault="003D39B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BD3309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5B9278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0EFA42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A388C6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C2E2C1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81E33F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F7DF9F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4ABAA4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E7044A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</w:tr>
      <w:tr w:rsidR="005922DE" w:rsidRPr="00580F05" w14:paraId="28E40C19" w14:textId="77777777" w:rsidTr="005922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7AF9C7" w14:textId="3436DB62" w:rsidR="00580F05" w:rsidRPr="00FA07FC" w:rsidRDefault="004F5081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S</w:t>
            </w:r>
            <w:r w:rsidR="00580F05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tate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 xml:space="preserve"> 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CD2DDE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365910A" w14:textId="5442ED42" w:rsidR="00580F05" w:rsidRPr="00FA07FC" w:rsidRDefault="00696EAD" w:rsidP="001816EF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3.47 (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79FBFC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C4B3BD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300E30" w14:textId="7995E7C6" w:rsidR="00580F05" w:rsidRPr="00FA07FC" w:rsidRDefault="00431BD9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9D0794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387ED4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663820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83E470" w14:textId="77777777" w:rsidR="00580F05" w:rsidRPr="00FA07FC" w:rsidRDefault="00580F05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DF7B18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8242D4" w14:textId="1967DA4E" w:rsidR="00580F05" w:rsidRPr="00FA07FC" w:rsidRDefault="008F279A" w:rsidP="008F279A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4A8347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9B0079" w14:textId="50F6C9CE" w:rsidR="00580F05" w:rsidRPr="00FA07FC" w:rsidRDefault="00696EAD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6E1F50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B4157B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A8EC39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7B06B1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BCB927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17C297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910840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F66096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</w:tr>
      <w:tr w:rsidR="005922DE" w:rsidRPr="00580F05" w14:paraId="6AA63E49" w14:textId="77777777" w:rsidTr="005922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B0D800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5B4553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E7F6C61" w14:textId="3A873440" w:rsidR="00580F05" w:rsidRPr="00FA07FC" w:rsidRDefault="00580F05" w:rsidP="001816EF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6D75F2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527AF1" w14:textId="41182FBA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43219A" w14:textId="77777777" w:rsidR="00580F05" w:rsidRPr="00FA07FC" w:rsidRDefault="00580F05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46CF7AB" w14:textId="1E89D5C0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3665C73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8F56F08" w14:textId="1B9E6E32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AB17C24" w14:textId="77777777" w:rsidR="00580F05" w:rsidRPr="00FA07FC" w:rsidRDefault="00580F05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5F4630B" w14:textId="4A50469B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B888166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ED90F2D" w14:textId="0FDC45D9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8282B8F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81BCA50" w14:textId="71BC76E1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2D5633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50B507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3D807F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774F65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2DA591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357748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2DC333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</w:tr>
      <w:tr w:rsidR="005922DE" w:rsidRPr="00580F05" w14:paraId="4306338F" w14:textId="77777777" w:rsidTr="005922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B070A8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DE935B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AC7D7FC" w14:textId="111014C5" w:rsidR="00580F05" w:rsidRPr="00FA07FC" w:rsidRDefault="00580F05" w:rsidP="001816EF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B5B4CA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E585D9" w14:textId="1406CC9C" w:rsidR="00580F05" w:rsidRPr="00FA07FC" w:rsidRDefault="001816EF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5.72e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4C8EDA" w14:textId="77777777" w:rsidR="00580F05" w:rsidRPr="00FA07FC" w:rsidRDefault="00580F05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1123CD" w14:textId="0E806FBD" w:rsidR="00580F05" w:rsidRPr="00FA07FC" w:rsidRDefault="001816EF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2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974AD0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1DD125" w14:textId="0FE3F131" w:rsidR="00580F05" w:rsidRPr="00FA07FC" w:rsidRDefault="003D39B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ED7280" w14:textId="77777777" w:rsidR="00580F05" w:rsidRPr="00FA07FC" w:rsidRDefault="00580F05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4E6E4A" w14:textId="52C130AE" w:rsidR="00580F05" w:rsidRPr="00FA07FC" w:rsidRDefault="003D39B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2.03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EA0C42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E53815" w14:textId="04E99712" w:rsidR="00580F05" w:rsidRPr="00FA07FC" w:rsidRDefault="003D39B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1.97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A58459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D33AF2" w14:textId="2944CB94" w:rsidR="00580F05" w:rsidRPr="00FA07FC" w:rsidRDefault="003D39B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89566A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C50E0E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B8F7FE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0E9B00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5D0CAB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BBC267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1DD1CA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</w:tr>
      <w:tr w:rsidR="005922DE" w:rsidRPr="00580F05" w14:paraId="3C147E20" w14:textId="77777777" w:rsidTr="005922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F4D47B" w14:textId="37564D5E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lastRenderedPageBreak/>
              <w:t>PHQ</w:t>
            </w:r>
            <w:r w:rsidR="000133C8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88633A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1537B2A" w14:textId="26033719" w:rsidR="00580F05" w:rsidRPr="00FA07FC" w:rsidRDefault="00696EAD" w:rsidP="001816EF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6.47 (3.4</w:t>
            </w:r>
            <w:r w:rsidR="001816EF"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A8E4F4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6457A8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839AE7" w14:textId="163FD49B" w:rsidR="00580F05" w:rsidRPr="00FA07FC" w:rsidRDefault="00696EAD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DA65B6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7CD022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497A19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DDF170" w14:textId="3DCDABAD" w:rsidR="00580F05" w:rsidRPr="00FA07FC" w:rsidRDefault="00696EAD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84464D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89F87A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0E2780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0E48C6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0A7D4B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7563EA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86CE4B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A4D542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961FCA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4E67EB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F56C8E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523052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</w:tr>
      <w:tr w:rsidR="005922DE" w:rsidRPr="00580F05" w14:paraId="7F5C7905" w14:textId="77777777" w:rsidTr="005922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375E46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289CAA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D0EFBB4" w14:textId="54B4F120" w:rsidR="00580F05" w:rsidRPr="00FA07FC" w:rsidRDefault="00580F05" w:rsidP="001816EF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DAE8FA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28AEB1" w14:textId="2CA5798F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C2770B" w14:textId="77777777" w:rsidR="00580F05" w:rsidRPr="00FA07FC" w:rsidRDefault="00580F05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15DCA6D" w14:textId="10B6B00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62B7185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BAEBE73" w14:textId="3EDE7B6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9CD3864" w14:textId="77777777" w:rsidR="00580F05" w:rsidRPr="00FA07FC" w:rsidRDefault="00580F05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0F91C7C" w14:textId="1B8AD3E5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FC697D1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0BAED70" w14:textId="3818E521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E33CA96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3EFC1B9" w14:textId="33677C5E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FE798E5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2E155FE" w14:textId="5F31BA7D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ACD214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043D2E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ABE779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DBFE07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AD09C3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</w:tr>
      <w:tr w:rsidR="005922DE" w:rsidRPr="00580F05" w14:paraId="2C855346" w14:textId="77777777" w:rsidTr="005922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9BA656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48EBEA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8F2C1A" w14:textId="655322C8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9BAED9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8F9DAA" w14:textId="703BDFF8" w:rsidR="00580F05" w:rsidRPr="00FA07FC" w:rsidRDefault="001816EF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574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A04CA3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A8E6CE" w14:textId="4B84C444" w:rsidR="00580F05" w:rsidRPr="00FA07FC" w:rsidRDefault="001816EF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AB1B4B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42D767" w14:textId="35FC4855" w:rsidR="00580F05" w:rsidRPr="00FA07FC" w:rsidRDefault="003D39B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811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4E507A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722BCA" w14:textId="2CCDDF1C" w:rsidR="00580F05" w:rsidRPr="00FA07FC" w:rsidRDefault="003D39B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06CB8F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BC0B6F" w14:textId="63C99904" w:rsidR="00580F05" w:rsidRPr="00FA07FC" w:rsidRDefault="003D39B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0F7D08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3CA8B3" w14:textId="6D20F027" w:rsidR="00580F05" w:rsidRPr="00FA07FC" w:rsidRDefault="003D39B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209A32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C8285C" w14:textId="0B6F347D" w:rsidR="00580F05" w:rsidRPr="00FA07FC" w:rsidRDefault="003D39B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C1341C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F8C2C1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5442E0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966045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F80931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</w:tr>
      <w:tr w:rsidR="005922DE" w:rsidRPr="00580F05" w14:paraId="240A629D" w14:textId="77777777" w:rsidTr="005922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D8804B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BE8B3F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DF0CD19" w14:textId="2C85A796" w:rsidR="00580F05" w:rsidRPr="00FA07FC" w:rsidRDefault="001816EF" w:rsidP="001816EF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24.71 (7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F9106B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F7DEFE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329582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9E70E5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5DE4C6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1E42C4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F433F1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797D1E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C1B633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779540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A5801B" w14:textId="33027B60" w:rsidR="00580F05" w:rsidRPr="00FA07FC" w:rsidRDefault="00696EAD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306D12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-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D4F62D" w14:textId="214CC1CB" w:rsidR="00580F05" w:rsidRPr="00FA07FC" w:rsidRDefault="00696EAD" w:rsidP="00696EAD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F4DD64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DDEBEA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B05EC0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2FE2E3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1FF11C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71A66C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</w:tr>
      <w:tr w:rsidR="005922DE" w:rsidRPr="00580F05" w14:paraId="018B7AE4" w14:textId="77777777" w:rsidTr="005922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75F1BC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C784D2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13F7017" w14:textId="276A1C19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BBE94F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8F27C6D" w14:textId="493FB105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99C3DAF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9F7457B" w14:textId="48E75D3B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E315088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4EB4ADF" w14:textId="2450DFC0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1A42234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0C112E3" w14:textId="4698695C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9FE5AD1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DEEE149" w14:textId="26AC0160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04593CD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843D0A0" w14:textId="3F7D6788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&lt;</w:t>
            </w:r>
            <w:r w:rsidRPr="00FA07FC">
              <w:rPr>
                <w:rFonts w:ascii="Arial" w:eastAsia="Times New Roman" w:hAnsi="Arial" w:cs="Arial"/>
                <w:color w:val="333333"/>
                <w:sz w:val="14"/>
                <w:szCs w:val="14"/>
              </w:rPr>
              <w:t> </w:t>
            </w: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CA769F5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D98C20E" w14:textId="114246F2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8597C0F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BF937B8" w14:textId="7CB86601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9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DB79BE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DA3715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7FD7ED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</w:tr>
      <w:tr w:rsidR="005922DE" w:rsidRPr="00580F05" w14:paraId="1CBA8E29" w14:textId="77777777" w:rsidTr="005922D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EF61D7F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2D67279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7F24907" w14:textId="225948E1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4E84671" w14:textId="77777777" w:rsidR="00580F05" w:rsidRPr="00FA07FC" w:rsidRDefault="00580F05" w:rsidP="00580F05">
            <w:pPr>
              <w:spacing w:after="0" w:line="240" w:lineRule="auto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DE34009" w14:textId="1B34AA62" w:rsidR="00580F05" w:rsidRPr="00FA07FC" w:rsidRDefault="001816EF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21C4AB9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26B708E" w14:textId="3458CD0D" w:rsidR="00580F05" w:rsidRPr="00FA07FC" w:rsidRDefault="001816EF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EC9A6CA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9107DDC" w14:textId="62BD0572" w:rsidR="00580F05" w:rsidRPr="00FA07FC" w:rsidRDefault="003D39B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8B92FAD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366AFA8" w14:textId="4B15EDEF" w:rsidR="00580F05" w:rsidRPr="00FA07FC" w:rsidRDefault="003D39B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56D6F29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24E5B67" w14:textId="5C3DC510" w:rsidR="00580F05" w:rsidRPr="00FA07FC" w:rsidRDefault="003D39B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b/>
                <w:bCs/>
                <w:color w:val="333333"/>
                <w:sz w:val="14"/>
                <w:szCs w:val="14"/>
              </w:rPr>
              <w:t>35.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3153A4A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069E161" w14:textId="4158B737" w:rsidR="00580F05" w:rsidRPr="00FA07FC" w:rsidRDefault="003D39B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24.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8F81E6E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1B44AC9" w14:textId="538856A3" w:rsidR="00580F05" w:rsidRPr="00FA07FC" w:rsidRDefault="003D39B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CA5DF48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27393F7" w14:textId="14BF6CBC" w:rsidR="00580F05" w:rsidRPr="00FA07FC" w:rsidRDefault="003D39B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0.07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7003728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E50DDDD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  <w:r w:rsidRPr="00FA07FC"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F5C2314" w14:textId="77777777" w:rsidR="00580F05" w:rsidRPr="00FA07FC" w:rsidRDefault="00580F05" w:rsidP="00580F05">
            <w:pPr>
              <w:spacing w:after="0" w:line="240" w:lineRule="auto"/>
              <w:jc w:val="right"/>
              <w:rPr>
                <w:rFonts w:ascii="Myriad Pro" w:eastAsia="Times New Roman" w:hAnsi="Myriad Pro" w:cs="Segoe UI"/>
                <w:color w:val="333333"/>
                <w:sz w:val="14"/>
                <w:szCs w:val="14"/>
              </w:rPr>
            </w:pPr>
          </w:p>
        </w:tc>
      </w:tr>
      <w:tr w:rsidR="00696EAD" w:rsidRPr="00580F05" w14:paraId="78B1DFEA" w14:textId="77777777" w:rsidTr="005922DE">
        <w:trPr>
          <w:cantSplit/>
          <w:trHeight w:val="231"/>
          <w:tblCellSpacing w:w="15" w:type="dxa"/>
        </w:trPr>
        <w:tc>
          <w:tcPr>
            <w:tcW w:w="0" w:type="auto"/>
            <w:gridSpan w:val="23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04BABDE" w14:textId="1AA6CEAC" w:rsidR="00FB1144" w:rsidRDefault="00FB1144" w:rsidP="00FB1144">
            <w:pPr>
              <w:rPr>
                <w:rFonts w:ascii="Myriad Pro" w:eastAsia="Times New Roman" w:hAnsi="Myriad Pro" w:cs="Segoe UI"/>
                <w:color w:val="000000" w:themeColor="text1"/>
                <w:sz w:val="16"/>
                <w:szCs w:val="16"/>
              </w:rPr>
            </w:pPr>
            <w:r w:rsidRPr="00D077DC">
              <w:rPr>
                <w:rFonts w:ascii="Myriad Pro" w:eastAsia="Times New Roman" w:hAnsi="Myriad Pro" w:cs="Segoe UI"/>
                <w:color w:val="333333"/>
                <w:sz w:val="16"/>
                <w:szCs w:val="16"/>
              </w:rPr>
              <w:t>Note. N=</w:t>
            </w:r>
            <w:r w:rsidRPr="009A0238">
              <w:rPr>
                <w:rFonts w:ascii="Myriad Pro" w:eastAsia="Times New Roman" w:hAnsi="Myriad Pro" w:cs="Segoe U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Myriad Pro" w:eastAsia="Times New Roman" w:hAnsi="Myriad Pro" w:cs="Segoe UI"/>
                <w:color w:val="000000" w:themeColor="text1"/>
                <w:sz w:val="16"/>
                <w:szCs w:val="16"/>
              </w:rPr>
              <w:t>64</w:t>
            </w:r>
            <w:r w:rsidRPr="009A0238">
              <w:rPr>
                <w:rFonts w:ascii="Myriad Pro" w:eastAsia="Times New Roman" w:hAnsi="Myriad Pro" w:cs="Segoe UI"/>
                <w:color w:val="000000" w:themeColor="text1"/>
                <w:sz w:val="16"/>
                <w:szCs w:val="16"/>
              </w:rPr>
              <w:t>. * p &lt; adj. alpha (Holm-Bonferroni)</w:t>
            </w:r>
            <w:r w:rsidR="00283013">
              <w:rPr>
                <w:rFonts w:ascii="Myriad Pro" w:eastAsia="Times New Roman" w:hAnsi="Myriad Pro" w:cs="Segoe UI"/>
                <w:color w:val="000000" w:themeColor="text1"/>
                <w:sz w:val="16"/>
                <w:szCs w:val="16"/>
              </w:rPr>
              <w:t>. Bold values indicate BF10 &gt; 30 (very strong evidence).</w:t>
            </w:r>
          </w:p>
          <w:p w14:paraId="3BEC70D8" w14:textId="77777777" w:rsidR="00580F05" w:rsidRPr="00580F05" w:rsidRDefault="00580F05" w:rsidP="00580F05">
            <w:pPr>
              <w:spacing w:after="0" w:line="240" w:lineRule="auto"/>
              <w:rPr>
                <w:rFonts w:ascii="Myriad Pro" w:eastAsia="Times New Roman" w:hAnsi="Myriad Pro" w:cs="Times New Roman"/>
                <w:sz w:val="16"/>
                <w:szCs w:val="16"/>
              </w:rPr>
            </w:pPr>
          </w:p>
        </w:tc>
      </w:tr>
    </w:tbl>
    <w:p w14:paraId="5AE7FEDB" w14:textId="48DB3E65" w:rsidR="00580F05" w:rsidRDefault="00580F05" w:rsidP="00580F05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  <w:r w:rsidRPr="00580F05">
        <w:rPr>
          <w:rFonts w:ascii="Segoe UI" w:eastAsia="Times New Roman" w:hAnsi="Segoe UI" w:cs="Segoe UI"/>
          <w:color w:val="333333"/>
          <w:sz w:val="18"/>
          <w:szCs w:val="18"/>
        </w:rPr>
        <w:t> </w:t>
      </w:r>
    </w:p>
    <w:p w14:paraId="1DF58BE6" w14:textId="7004BCE9" w:rsidR="00FB1144" w:rsidRDefault="00FB1144" w:rsidP="00580F05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</w:p>
    <w:p w14:paraId="00D025FE" w14:textId="4BEEB53D" w:rsidR="00FB1144" w:rsidRDefault="00FB1144" w:rsidP="00580F05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</w:p>
    <w:p w14:paraId="1FABB8B5" w14:textId="19D9BF8A" w:rsidR="00554DE2" w:rsidRDefault="00554DE2" w:rsidP="00580F05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</w:rPr>
      </w:pPr>
    </w:p>
    <w:p w14:paraId="093BD656" w14:textId="5E793CE4" w:rsidR="00B461D2" w:rsidRPr="00CD6728" w:rsidRDefault="00B461D2" w:rsidP="00B461D2">
      <w:pPr>
        <w:rPr>
          <w:rFonts w:ascii="Myriad Pro" w:hAnsi="Myriad Pro"/>
        </w:rPr>
      </w:pPr>
    </w:p>
    <w:sectPr w:rsidR="00B461D2" w:rsidRPr="00CD6728" w:rsidSect="004F7029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93F728" w14:textId="77777777" w:rsidR="00E215B2" w:rsidRDefault="00E215B2" w:rsidP="00FA336E">
      <w:pPr>
        <w:spacing w:after="0" w:line="240" w:lineRule="auto"/>
      </w:pPr>
      <w:r>
        <w:separator/>
      </w:r>
    </w:p>
  </w:endnote>
  <w:endnote w:type="continuationSeparator" w:id="0">
    <w:p w14:paraId="41666DE3" w14:textId="77777777" w:rsidR="00E215B2" w:rsidRDefault="00E215B2" w:rsidP="00FA33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A00002AF" w:usb1="50002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95369934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A464D3C" w14:textId="119B633C" w:rsidR="00325FA3" w:rsidRDefault="00325FA3" w:rsidP="007C5F9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3911C884" w14:textId="77777777" w:rsidR="00325FA3" w:rsidRDefault="00325FA3" w:rsidP="00325FA3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60641912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00C29BF" w14:textId="5486BE74" w:rsidR="00325FA3" w:rsidRDefault="00325FA3" w:rsidP="007C5F9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9</w:t>
        </w:r>
        <w:r>
          <w:rPr>
            <w:rStyle w:val="Seitenzahl"/>
          </w:rPr>
          <w:fldChar w:fldCharType="end"/>
        </w:r>
      </w:p>
    </w:sdtContent>
  </w:sdt>
  <w:p w14:paraId="1BE87639" w14:textId="77777777" w:rsidR="00325FA3" w:rsidRDefault="00325FA3" w:rsidP="00325FA3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2FD69C" w14:textId="77777777" w:rsidR="00E215B2" w:rsidRDefault="00E215B2" w:rsidP="00FA336E">
      <w:pPr>
        <w:spacing w:after="0" w:line="240" w:lineRule="auto"/>
      </w:pPr>
      <w:r>
        <w:separator/>
      </w:r>
    </w:p>
  </w:footnote>
  <w:footnote w:type="continuationSeparator" w:id="0">
    <w:p w14:paraId="3A2EBEF0" w14:textId="77777777" w:rsidR="00E215B2" w:rsidRDefault="00E215B2" w:rsidP="00FA33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211BEB"/>
    <w:multiLevelType w:val="hybridMultilevel"/>
    <w:tmpl w:val="55D68566"/>
    <w:lvl w:ilvl="0" w:tplc="F4EEFDCE">
      <w:start w:val="1"/>
      <w:numFmt w:val="decimal"/>
      <w:lvlText w:val="(%1)"/>
      <w:lvlJc w:val="left"/>
      <w:pPr>
        <w:ind w:left="1440" w:hanging="360"/>
      </w:pPr>
    </w:lvl>
    <w:lvl w:ilvl="1" w:tplc="0158CDC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33A0CC22">
      <w:start w:val="1"/>
      <w:numFmt w:val="decimal"/>
      <w:lvlText w:val="(%3)"/>
      <w:lvlJc w:val="left"/>
      <w:pPr>
        <w:ind w:left="1440" w:hanging="360"/>
      </w:pPr>
    </w:lvl>
    <w:lvl w:ilvl="3" w:tplc="D29AF46E">
      <w:start w:val="1"/>
      <w:numFmt w:val="decimal"/>
      <w:lvlText w:val="(%4)"/>
      <w:lvlJc w:val="left"/>
      <w:pPr>
        <w:ind w:left="1440" w:hanging="360"/>
      </w:pPr>
    </w:lvl>
    <w:lvl w:ilvl="4" w:tplc="CEF672B4">
      <w:start w:val="1"/>
      <w:numFmt w:val="decimal"/>
      <w:lvlText w:val="(%5)"/>
      <w:lvlJc w:val="left"/>
      <w:pPr>
        <w:ind w:left="1440" w:hanging="360"/>
      </w:pPr>
    </w:lvl>
    <w:lvl w:ilvl="5" w:tplc="DC844B96">
      <w:start w:val="1"/>
      <w:numFmt w:val="decimal"/>
      <w:lvlText w:val="(%6)"/>
      <w:lvlJc w:val="left"/>
      <w:pPr>
        <w:ind w:left="1440" w:hanging="360"/>
      </w:pPr>
    </w:lvl>
    <w:lvl w:ilvl="6" w:tplc="279863FE">
      <w:start w:val="1"/>
      <w:numFmt w:val="decimal"/>
      <w:lvlText w:val="(%7)"/>
      <w:lvlJc w:val="left"/>
      <w:pPr>
        <w:ind w:left="1440" w:hanging="360"/>
      </w:pPr>
    </w:lvl>
    <w:lvl w:ilvl="7" w:tplc="6A54B436">
      <w:start w:val="1"/>
      <w:numFmt w:val="decimal"/>
      <w:lvlText w:val="(%8)"/>
      <w:lvlJc w:val="left"/>
      <w:pPr>
        <w:ind w:left="1440" w:hanging="360"/>
      </w:pPr>
    </w:lvl>
    <w:lvl w:ilvl="8" w:tplc="FA9E3C1E">
      <w:start w:val="1"/>
      <w:numFmt w:val="decimal"/>
      <w:lvlText w:val="(%9)"/>
      <w:lvlJc w:val="left"/>
      <w:pPr>
        <w:ind w:left="1440" w:hanging="360"/>
      </w:pPr>
    </w:lvl>
  </w:abstractNum>
  <w:abstractNum w:abstractNumId="1" w15:restartNumberingAfterBreak="0">
    <w:nsid w:val="605611BA"/>
    <w:multiLevelType w:val="hybridMultilevel"/>
    <w:tmpl w:val="A4E8D1EC"/>
    <w:lvl w:ilvl="0" w:tplc="D1C06A5A">
      <w:start w:val="1"/>
      <w:numFmt w:val="decimal"/>
      <w:lvlText w:val="%1."/>
      <w:lvlJc w:val="left"/>
      <w:pPr>
        <w:ind w:left="1440" w:hanging="360"/>
      </w:pPr>
    </w:lvl>
    <w:lvl w:ilvl="1" w:tplc="7368DE22">
      <w:start w:val="1"/>
      <w:numFmt w:val="decimal"/>
      <w:lvlText w:val="%2."/>
      <w:lvlJc w:val="left"/>
      <w:pPr>
        <w:ind w:left="1440" w:hanging="360"/>
      </w:pPr>
    </w:lvl>
    <w:lvl w:ilvl="2" w:tplc="7E0AE3BE">
      <w:start w:val="1"/>
      <w:numFmt w:val="decimal"/>
      <w:lvlText w:val="%3."/>
      <w:lvlJc w:val="left"/>
      <w:pPr>
        <w:ind w:left="1440" w:hanging="360"/>
      </w:pPr>
    </w:lvl>
    <w:lvl w:ilvl="3" w:tplc="9AB80C98">
      <w:start w:val="1"/>
      <w:numFmt w:val="decimal"/>
      <w:lvlText w:val="%4."/>
      <w:lvlJc w:val="left"/>
      <w:pPr>
        <w:ind w:left="1440" w:hanging="360"/>
      </w:pPr>
    </w:lvl>
    <w:lvl w:ilvl="4" w:tplc="9E22E936">
      <w:start w:val="1"/>
      <w:numFmt w:val="decimal"/>
      <w:lvlText w:val="%5."/>
      <w:lvlJc w:val="left"/>
      <w:pPr>
        <w:ind w:left="1440" w:hanging="360"/>
      </w:pPr>
    </w:lvl>
    <w:lvl w:ilvl="5" w:tplc="6494107C">
      <w:start w:val="1"/>
      <w:numFmt w:val="decimal"/>
      <w:lvlText w:val="%6."/>
      <w:lvlJc w:val="left"/>
      <w:pPr>
        <w:ind w:left="1440" w:hanging="360"/>
      </w:pPr>
    </w:lvl>
    <w:lvl w:ilvl="6" w:tplc="B51EEDF4">
      <w:start w:val="1"/>
      <w:numFmt w:val="decimal"/>
      <w:lvlText w:val="%7."/>
      <w:lvlJc w:val="left"/>
      <w:pPr>
        <w:ind w:left="1440" w:hanging="360"/>
      </w:pPr>
    </w:lvl>
    <w:lvl w:ilvl="7" w:tplc="6C347824">
      <w:start w:val="1"/>
      <w:numFmt w:val="decimal"/>
      <w:lvlText w:val="%8."/>
      <w:lvlJc w:val="left"/>
      <w:pPr>
        <w:ind w:left="1440" w:hanging="360"/>
      </w:pPr>
    </w:lvl>
    <w:lvl w:ilvl="8" w:tplc="58926FE4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6C1F2460"/>
    <w:multiLevelType w:val="hybridMultilevel"/>
    <w:tmpl w:val="84B6C69E"/>
    <w:lvl w:ilvl="0" w:tplc="0D4A0E7A">
      <w:start w:val="1"/>
      <w:numFmt w:val="decimal"/>
      <w:lvlText w:val="%1."/>
      <w:lvlJc w:val="left"/>
      <w:pPr>
        <w:ind w:left="1440" w:hanging="360"/>
      </w:pPr>
    </w:lvl>
    <w:lvl w:ilvl="1" w:tplc="9E5CE0D2">
      <w:start w:val="1"/>
      <w:numFmt w:val="decimal"/>
      <w:lvlText w:val="%2."/>
      <w:lvlJc w:val="left"/>
      <w:pPr>
        <w:ind w:left="1440" w:hanging="360"/>
      </w:pPr>
    </w:lvl>
    <w:lvl w:ilvl="2" w:tplc="9E162918">
      <w:start w:val="1"/>
      <w:numFmt w:val="decimal"/>
      <w:lvlText w:val="%3."/>
      <w:lvlJc w:val="left"/>
      <w:pPr>
        <w:ind w:left="1440" w:hanging="360"/>
      </w:pPr>
    </w:lvl>
    <w:lvl w:ilvl="3" w:tplc="C0CA7818">
      <w:start w:val="1"/>
      <w:numFmt w:val="decimal"/>
      <w:lvlText w:val="%4."/>
      <w:lvlJc w:val="left"/>
      <w:pPr>
        <w:ind w:left="1440" w:hanging="360"/>
      </w:pPr>
    </w:lvl>
    <w:lvl w:ilvl="4" w:tplc="8B0A8378">
      <w:start w:val="1"/>
      <w:numFmt w:val="decimal"/>
      <w:lvlText w:val="%5."/>
      <w:lvlJc w:val="left"/>
      <w:pPr>
        <w:ind w:left="1440" w:hanging="360"/>
      </w:pPr>
    </w:lvl>
    <w:lvl w:ilvl="5" w:tplc="28C4734A">
      <w:start w:val="1"/>
      <w:numFmt w:val="decimal"/>
      <w:lvlText w:val="%6."/>
      <w:lvlJc w:val="left"/>
      <w:pPr>
        <w:ind w:left="1440" w:hanging="360"/>
      </w:pPr>
    </w:lvl>
    <w:lvl w:ilvl="6" w:tplc="5FDE2BE2">
      <w:start w:val="1"/>
      <w:numFmt w:val="decimal"/>
      <w:lvlText w:val="%7."/>
      <w:lvlJc w:val="left"/>
      <w:pPr>
        <w:ind w:left="1440" w:hanging="360"/>
      </w:pPr>
    </w:lvl>
    <w:lvl w:ilvl="7" w:tplc="E1CE3698">
      <w:start w:val="1"/>
      <w:numFmt w:val="decimal"/>
      <w:lvlText w:val="%8."/>
      <w:lvlJc w:val="left"/>
      <w:pPr>
        <w:ind w:left="1440" w:hanging="360"/>
      </w:pPr>
    </w:lvl>
    <w:lvl w:ilvl="8" w:tplc="F46A26E0">
      <w:start w:val="1"/>
      <w:numFmt w:val="decimal"/>
      <w:lvlText w:val="%9."/>
      <w:lvlJc w:val="left"/>
      <w:pPr>
        <w:ind w:left="1440" w:hanging="360"/>
      </w:pPr>
    </w:lvl>
  </w:abstractNum>
  <w:num w:numId="1" w16cid:durableId="1836413525">
    <w:abstractNumId w:val="2"/>
  </w:num>
  <w:num w:numId="2" w16cid:durableId="1141309824">
    <w:abstractNumId w:val="0"/>
  </w:num>
  <w:num w:numId="3" w16cid:durableId="5095609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49F"/>
    <w:rsid w:val="00002E28"/>
    <w:rsid w:val="000065AD"/>
    <w:rsid w:val="000071B7"/>
    <w:rsid w:val="000121B5"/>
    <w:rsid w:val="000133C8"/>
    <w:rsid w:val="00024580"/>
    <w:rsid w:val="00025BC1"/>
    <w:rsid w:val="00027C9F"/>
    <w:rsid w:val="00030570"/>
    <w:rsid w:val="00033B69"/>
    <w:rsid w:val="00037FAE"/>
    <w:rsid w:val="00047EA7"/>
    <w:rsid w:val="0005390F"/>
    <w:rsid w:val="00056F55"/>
    <w:rsid w:val="00057D79"/>
    <w:rsid w:val="0007455B"/>
    <w:rsid w:val="00084501"/>
    <w:rsid w:val="000A421A"/>
    <w:rsid w:val="000A65A6"/>
    <w:rsid w:val="000C52F8"/>
    <w:rsid w:val="000D0509"/>
    <w:rsid w:val="000E0256"/>
    <w:rsid w:val="000F4DD4"/>
    <w:rsid w:val="000F6B4E"/>
    <w:rsid w:val="001019EB"/>
    <w:rsid w:val="0011108A"/>
    <w:rsid w:val="00124A4E"/>
    <w:rsid w:val="001271AB"/>
    <w:rsid w:val="0013587D"/>
    <w:rsid w:val="00141DAF"/>
    <w:rsid w:val="00145A7B"/>
    <w:rsid w:val="00150034"/>
    <w:rsid w:val="001519E9"/>
    <w:rsid w:val="00154FDD"/>
    <w:rsid w:val="00157428"/>
    <w:rsid w:val="001660AC"/>
    <w:rsid w:val="00170046"/>
    <w:rsid w:val="001816EF"/>
    <w:rsid w:val="0018179B"/>
    <w:rsid w:val="00185EDB"/>
    <w:rsid w:val="0019277E"/>
    <w:rsid w:val="001978DB"/>
    <w:rsid w:val="001A54CD"/>
    <w:rsid w:val="001B29D9"/>
    <w:rsid w:val="001C71FF"/>
    <w:rsid w:val="001D50B0"/>
    <w:rsid w:val="001D7F04"/>
    <w:rsid w:val="001E2F66"/>
    <w:rsid w:val="001E3663"/>
    <w:rsid w:val="001F74BF"/>
    <w:rsid w:val="00204AB9"/>
    <w:rsid w:val="002051C4"/>
    <w:rsid w:val="00245EF6"/>
    <w:rsid w:val="00262ED5"/>
    <w:rsid w:val="00271DB9"/>
    <w:rsid w:val="00283013"/>
    <w:rsid w:val="0028318F"/>
    <w:rsid w:val="00290804"/>
    <w:rsid w:val="00292A1A"/>
    <w:rsid w:val="002939C5"/>
    <w:rsid w:val="00295E2B"/>
    <w:rsid w:val="002A3EDE"/>
    <w:rsid w:val="002B0C0C"/>
    <w:rsid w:val="002B5008"/>
    <w:rsid w:val="002D4E7D"/>
    <w:rsid w:val="002F5C4F"/>
    <w:rsid w:val="002F7F80"/>
    <w:rsid w:val="00303231"/>
    <w:rsid w:val="00307946"/>
    <w:rsid w:val="00316E86"/>
    <w:rsid w:val="003225A6"/>
    <w:rsid w:val="00325E72"/>
    <w:rsid w:val="00325FA3"/>
    <w:rsid w:val="0033660E"/>
    <w:rsid w:val="00355B58"/>
    <w:rsid w:val="003814A5"/>
    <w:rsid w:val="00391841"/>
    <w:rsid w:val="003A09A9"/>
    <w:rsid w:val="003A490B"/>
    <w:rsid w:val="003B0599"/>
    <w:rsid w:val="003B33EE"/>
    <w:rsid w:val="003B5231"/>
    <w:rsid w:val="003B72F2"/>
    <w:rsid w:val="003C5396"/>
    <w:rsid w:val="003C5699"/>
    <w:rsid w:val="003C68A1"/>
    <w:rsid w:val="003D2A76"/>
    <w:rsid w:val="003D39B5"/>
    <w:rsid w:val="003E201E"/>
    <w:rsid w:val="003E707C"/>
    <w:rsid w:val="003F4FCD"/>
    <w:rsid w:val="003F6C60"/>
    <w:rsid w:val="004005C3"/>
    <w:rsid w:val="00410975"/>
    <w:rsid w:val="00413DFC"/>
    <w:rsid w:val="0041483E"/>
    <w:rsid w:val="00417E5E"/>
    <w:rsid w:val="004221EC"/>
    <w:rsid w:val="004222DB"/>
    <w:rsid w:val="004302E4"/>
    <w:rsid w:val="00431BD9"/>
    <w:rsid w:val="00436EB5"/>
    <w:rsid w:val="004444DB"/>
    <w:rsid w:val="004445BC"/>
    <w:rsid w:val="00444B19"/>
    <w:rsid w:val="00445B7F"/>
    <w:rsid w:val="00450C9C"/>
    <w:rsid w:val="00451105"/>
    <w:rsid w:val="00482932"/>
    <w:rsid w:val="004837B1"/>
    <w:rsid w:val="00486E16"/>
    <w:rsid w:val="00491346"/>
    <w:rsid w:val="004A7518"/>
    <w:rsid w:val="004B28A8"/>
    <w:rsid w:val="004D07E4"/>
    <w:rsid w:val="004F5081"/>
    <w:rsid w:val="004F7029"/>
    <w:rsid w:val="00502B77"/>
    <w:rsid w:val="0050682F"/>
    <w:rsid w:val="0050716D"/>
    <w:rsid w:val="00532957"/>
    <w:rsid w:val="0054416B"/>
    <w:rsid w:val="00545908"/>
    <w:rsid w:val="00546E6F"/>
    <w:rsid w:val="00552AA4"/>
    <w:rsid w:val="00554DE2"/>
    <w:rsid w:val="005624B8"/>
    <w:rsid w:val="005653C4"/>
    <w:rsid w:val="00577FF0"/>
    <w:rsid w:val="00580F05"/>
    <w:rsid w:val="005837D8"/>
    <w:rsid w:val="005922DE"/>
    <w:rsid w:val="005C1135"/>
    <w:rsid w:val="005C432B"/>
    <w:rsid w:val="005D331A"/>
    <w:rsid w:val="005D4CD5"/>
    <w:rsid w:val="005E712F"/>
    <w:rsid w:val="005F3B3D"/>
    <w:rsid w:val="005F71F4"/>
    <w:rsid w:val="00614004"/>
    <w:rsid w:val="0061641A"/>
    <w:rsid w:val="006238A5"/>
    <w:rsid w:val="0062762B"/>
    <w:rsid w:val="00641880"/>
    <w:rsid w:val="0067007E"/>
    <w:rsid w:val="00674CCB"/>
    <w:rsid w:val="006837D2"/>
    <w:rsid w:val="00693203"/>
    <w:rsid w:val="00696EAD"/>
    <w:rsid w:val="006A1984"/>
    <w:rsid w:val="006C05E0"/>
    <w:rsid w:val="006C29F6"/>
    <w:rsid w:val="006D03F3"/>
    <w:rsid w:val="006D0424"/>
    <w:rsid w:val="006D5F9E"/>
    <w:rsid w:val="006D7790"/>
    <w:rsid w:val="006E788F"/>
    <w:rsid w:val="006F70E7"/>
    <w:rsid w:val="006F75EE"/>
    <w:rsid w:val="00733EFB"/>
    <w:rsid w:val="00735D8D"/>
    <w:rsid w:val="0073649F"/>
    <w:rsid w:val="007549AA"/>
    <w:rsid w:val="00786DA3"/>
    <w:rsid w:val="00791EE7"/>
    <w:rsid w:val="00796587"/>
    <w:rsid w:val="007A0543"/>
    <w:rsid w:val="007A3F3A"/>
    <w:rsid w:val="007B186B"/>
    <w:rsid w:val="007B1D90"/>
    <w:rsid w:val="007D10C0"/>
    <w:rsid w:val="007E5498"/>
    <w:rsid w:val="007F44FB"/>
    <w:rsid w:val="0080061C"/>
    <w:rsid w:val="0080299B"/>
    <w:rsid w:val="00811EF1"/>
    <w:rsid w:val="00812037"/>
    <w:rsid w:val="00815892"/>
    <w:rsid w:val="00815EC1"/>
    <w:rsid w:val="00822496"/>
    <w:rsid w:val="00830771"/>
    <w:rsid w:val="00831E20"/>
    <w:rsid w:val="00832884"/>
    <w:rsid w:val="0083391D"/>
    <w:rsid w:val="00837FC5"/>
    <w:rsid w:val="008504D8"/>
    <w:rsid w:val="0085189F"/>
    <w:rsid w:val="008652C0"/>
    <w:rsid w:val="00867D4E"/>
    <w:rsid w:val="008A0100"/>
    <w:rsid w:val="008B6E1E"/>
    <w:rsid w:val="008C1B1F"/>
    <w:rsid w:val="008D3633"/>
    <w:rsid w:val="008D4F4B"/>
    <w:rsid w:val="008E3C29"/>
    <w:rsid w:val="008E6836"/>
    <w:rsid w:val="008E7C09"/>
    <w:rsid w:val="008F279A"/>
    <w:rsid w:val="008F47F1"/>
    <w:rsid w:val="00906C7D"/>
    <w:rsid w:val="00906EE2"/>
    <w:rsid w:val="009131FC"/>
    <w:rsid w:val="00914A5D"/>
    <w:rsid w:val="00916C60"/>
    <w:rsid w:val="0092353E"/>
    <w:rsid w:val="0094167E"/>
    <w:rsid w:val="009456C8"/>
    <w:rsid w:val="0095507D"/>
    <w:rsid w:val="0095509B"/>
    <w:rsid w:val="009636F0"/>
    <w:rsid w:val="00965E10"/>
    <w:rsid w:val="00970BB4"/>
    <w:rsid w:val="00971E6F"/>
    <w:rsid w:val="00977DDB"/>
    <w:rsid w:val="00992023"/>
    <w:rsid w:val="009966BC"/>
    <w:rsid w:val="009A0238"/>
    <w:rsid w:val="009A0A9C"/>
    <w:rsid w:val="009A2939"/>
    <w:rsid w:val="009A2AB0"/>
    <w:rsid w:val="009A39D8"/>
    <w:rsid w:val="009C3D8F"/>
    <w:rsid w:val="009D2DAA"/>
    <w:rsid w:val="009D39A2"/>
    <w:rsid w:val="009E600F"/>
    <w:rsid w:val="00A112CC"/>
    <w:rsid w:val="00A17879"/>
    <w:rsid w:val="00A2475E"/>
    <w:rsid w:val="00A26316"/>
    <w:rsid w:val="00A272FF"/>
    <w:rsid w:val="00A40D70"/>
    <w:rsid w:val="00A44779"/>
    <w:rsid w:val="00A66031"/>
    <w:rsid w:val="00A675AD"/>
    <w:rsid w:val="00A761E1"/>
    <w:rsid w:val="00A84569"/>
    <w:rsid w:val="00A9298D"/>
    <w:rsid w:val="00A93037"/>
    <w:rsid w:val="00A96876"/>
    <w:rsid w:val="00AA0F81"/>
    <w:rsid w:val="00AA3AC5"/>
    <w:rsid w:val="00AB14A8"/>
    <w:rsid w:val="00AB3590"/>
    <w:rsid w:val="00AB3DD9"/>
    <w:rsid w:val="00AC78A8"/>
    <w:rsid w:val="00B048E0"/>
    <w:rsid w:val="00B1009D"/>
    <w:rsid w:val="00B138E0"/>
    <w:rsid w:val="00B147E5"/>
    <w:rsid w:val="00B15CFE"/>
    <w:rsid w:val="00B215E9"/>
    <w:rsid w:val="00B26A87"/>
    <w:rsid w:val="00B26D1E"/>
    <w:rsid w:val="00B461D2"/>
    <w:rsid w:val="00B55244"/>
    <w:rsid w:val="00B56F95"/>
    <w:rsid w:val="00B6095D"/>
    <w:rsid w:val="00B63CE2"/>
    <w:rsid w:val="00B64A9E"/>
    <w:rsid w:val="00B80FB7"/>
    <w:rsid w:val="00B840FB"/>
    <w:rsid w:val="00B900E9"/>
    <w:rsid w:val="00B92DEE"/>
    <w:rsid w:val="00BB7587"/>
    <w:rsid w:val="00BD4481"/>
    <w:rsid w:val="00BD5945"/>
    <w:rsid w:val="00BE7BB5"/>
    <w:rsid w:val="00BF6DF4"/>
    <w:rsid w:val="00C11960"/>
    <w:rsid w:val="00C13C2B"/>
    <w:rsid w:val="00C21C8D"/>
    <w:rsid w:val="00C239DB"/>
    <w:rsid w:val="00C27906"/>
    <w:rsid w:val="00C34532"/>
    <w:rsid w:val="00C3513E"/>
    <w:rsid w:val="00C46407"/>
    <w:rsid w:val="00C72C68"/>
    <w:rsid w:val="00C738FC"/>
    <w:rsid w:val="00C85F1C"/>
    <w:rsid w:val="00CC1D2C"/>
    <w:rsid w:val="00CC76FD"/>
    <w:rsid w:val="00CF676C"/>
    <w:rsid w:val="00D025EB"/>
    <w:rsid w:val="00D077DC"/>
    <w:rsid w:val="00D21C5D"/>
    <w:rsid w:val="00D3267E"/>
    <w:rsid w:val="00D41471"/>
    <w:rsid w:val="00D50EE7"/>
    <w:rsid w:val="00D77223"/>
    <w:rsid w:val="00D814A8"/>
    <w:rsid w:val="00D829A6"/>
    <w:rsid w:val="00D86825"/>
    <w:rsid w:val="00DB20EE"/>
    <w:rsid w:val="00DD73F3"/>
    <w:rsid w:val="00DD781E"/>
    <w:rsid w:val="00E00A6C"/>
    <w:rsid w:val="00E13CC4"/>
    <w:rsid w:val="00E215B2"/>
    <w:rsid w:val="00E355DC"/>
    <w:rsid w:val="00E423C7"/>
    <w:rsid w:val="00E525BE"/>
    <w:rsid w:val="00E52A3E"/>
    <w:rsid w:val="00E61634"/>
    <w:rsid w:val="00E645ED"/>
    <w:rsid w:val="00E805E2"/>
    <w:rsid w:val="00E859EA"/>
    <w:rsid w:val="00E91ACC"/>
    <w:rsid w:val="00E94F97"/>
    <w:rsid w:val="00EA5079"/>
    <w:rsid w:val="00EB1343"/>
    <w:rsid w:val="00EB3B67"/>
    <w:rsid w:val="00EB4C2B"/>
    <w:rsid w:val="00EE27ED"/>
    <w:rsid w:val="00F03C3B"/>
    <w:rsid w:val="00F14462"/>
    <w:rsid w:val="00F251B4"/>
    <w:rsid w:val="00F40151"/>
    <w:rsid w:val="00F432D5"/>
    <w:rsid w:val="00F556F4"/>
    <w:rsid w:val="00F56F57"/>
    <w:rsid w:val="00F60816"/>
    <w:rsid w:val="00F6180A"/>
    <w:rsid w:val="00F82589"/>
    <w:rsid w:val="00F85596"/>
    <w:rsid w:val="00F85C16"/>
    <w:rsid w:val="00F91893"/>
    <w:rsid w:val="00F94A24"/>
    <w:rsid w:val="00FA07FC"/>
    <w:rsid w:val="00FA336E"/>
    <w:rsid w:val="00FA549E"/>
    <w:rsid w:val="00FB1144"/>
    <w:rsid w:val="00FB31AB"/>
    <w:rsid w:val="00FB4FCF"/>
    <w:rsid w:val="00FC64BD"/>
    <w:rsid w:val="00FC6785"/>
    <w:rsid w:val="00FD6516"/>
    <w:rsid w:val="00FE1238"/>
    <w:rsid w:val="00FF4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1FE998"/>
  <w15:chartTrackingRefBased/>
  <w15:docId w15:val="{B899002E-8661-42EC-9A58-DA2593821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3649F"/>
  </w:style>
  <w:style w:type="paragraph" w:styleId="berschrift1">
    <w:name w:val="heading 1"/>
    <w:basedOn w:val="Standard"/>
    <w:next w:val="Standard"/>
    <w:link w:val="berschrift1Zchn"/>
    <w:uiPriority w:val="9"/>
    <w:qFormat/>
    <w:rsid w:val="008158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235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A40D70"/>
    <w:pPr>
      <w:spacing w:before="100" w:beforeAutospacing="1" w:after="180" w:line="240" w:lineRule="auto"/>
      <w:outlineLvl w:val="2"/>
    </w:pPr>
    <w:rPr>
      <w:rFonts w:ascii="Times New Roman" w:eastAsia="Times New Roman" w:hAnsi="Times New Roman" w:cs="Times New Roman"/>
      <w:b/>
      <w:bCs/>
      <w:sz w:val="26"/>
      <w:szCs w:val="26"/>
    </w:rPr>
  </w:style>
  <w:style w:type="paragraph" w:styleId="berschrift4">
    <w:name w:val="heading 4"/>
    <w:basedOn w:val="Standard"/>
    <w:link w:val="berschrift4Zchn"/>
    <w:uiPriority w:val="9"/>
    <w:qFormat/>
    <w:rsid w:val="00A40D70"/>
    <w:pPr>
      <w:spacing w:before="100" w:beforeAutospacing="1" w:after="180" w:line="240" w:lineRule="auto"/>
      <w:outlineLvl w:val="3"/>
    </w:pPr>
    <w:rPr>
      <w:rFonts w:ascii="Times New Roman" w:eastAsia="Times New Roman" w:hAnsi="Times New Roman" w:cs="Times New Roman"/>
      <w:b/>
      <w:bCs/>
      <w:sz w:val="26"/>
      <w:szCs w:val="26"/>
    </w:rPr>
  </w:style>
  <w:style w:type="paragraph" w:styleId="berschrift5">
    <w:name w:val="heading 5"/>
    <w:basedOn w:val="Standard"/>
    <w:link w:val="berschrift5Zchn"/>
    <w:uiPriority w:val="9"/>
    <w:qFormat/>
    <w:rsid w:val="00A40D70"/>
    <w:pPr>
      <w:spacing w:before="100" w:beforeAutospacing="1" w:after="180" w:line="240" w:lineRule="auto"/>
      <w:outlineLvl w:val="4"/>
    </w:pPr>
    <w:rPr>
      <w:rFonts w:ascii="Times New Roman" w:eastAsia="Times New Roman" w:hAnsi="Times New Roman" w:cs="Times New Roman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158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2353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tandardWeb">
    <w:name w:val="Normal (Web)"/>
    <w:basedOn w:val="Standard"/>
    <w:uiPriority w:val="99"/>
    <w:semiHidden/>
    <w:unhideWhenUsed/>
    <w:rsid w:val="000845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27C9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27C9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27C9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7C9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7C9F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FA336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A336E"/>
  </w:style>
  <w:style w:type="paragraph" w:styleId="Fuzeile">
    <w:name w:val="footer"/>
    <w:basedOn w:val="Standard"/>
    <w:link w:val="FuzeileZchn"/>
    <w:uiPriority w:val="99"/>
    <w:unhideWhenUsed/>
    <w:rsid w:val="00FA336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A336E"/>
  </w:style>
  <w:style w:type="paragraph" w:styleId="berarbeitung">
    <w:name w:val="Revision"/>
    <w:hidden/>
    <w:uiPriority w:val="99"/>
    <w:semiHidden/>
    <w:rsid w:val="008652C0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D50EE7"/>
    <w:rPr>
      <w:color w:val="0563C1" w:themeColor="hyperlink"/>
      <w:u w:val="single"/>
    </w:rPr>
  </w:style>
  <w:style w:type="character" w:styleId="Seitenzahl">
    <w:name w:val="page number"/>
    <w:basedOn w:val="Absatz-Standardschriftart"/>
    <w:uiPriority w:val="99"/>
    <w:semiHidden/>
    <w:unhideWhenUsed/>
    <w:rsid w:val="00325FA3"/>
  </w:style>
  <w:style w:type="character" w:styleId="Zeilennummer">
    <w:name w:val="line number"/>
    <w:basedOn w:val="Absatz-Standardschriftart"/>
    <w:uiPriority w:val="99"/>
    <w:semiHidden/>
    <w:unhideWhenUsed/>
    <w:rsid w:val="00F03C3B"/>
  </w:style>
  <w:style w:type="character" w:customStyle="1" w:styleId="berschrift3Zchn">
    <w:name w:val="Überschrift 3 Zchn"/>
    <w:basedOn w:val="Absatz-Standardschriftart"/>
    <w:link w:val="berschrift3"/>
    <w:uiPriority w:val="9"/>
    <w:rsid w:val="00A40D70"/>
    <w:rPr>
      <w:rFonts w:ascii="Times New Roman" w:eastAsia="Times New Roman" w:hAnsi="Times New Roman" w:cs="Times New Roman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40D70"/>
    <w:rPr>
      <w:rFonts w:ascii="Times New Roman" w:eastAsia="Times New Roman" w:hAnsi="Times New Roman" w:cs="Times New Roman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40D70"/>
    <w:rPr>
      <w:rFonts w:ascii="Times New Roman" w:eastAsia="Times New Roman" w:hAnsi="Times New Roman" w:cs="Times New Roman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539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578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327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682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449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61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510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9708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10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8008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818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3780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99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233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894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01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146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3061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456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860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68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811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474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431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364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7421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0034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456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247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128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558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530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977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384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754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678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4160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626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374261-D9C1-4B78-AF07-3277EDCFB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02</Words>
  <Characters>5686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ennichsen</dc:creator>
  <cp:keywords/>
  <dc:description/>
  <cp:lastModifiedBy>Heike Sönnichsen</cp:lastModifiedBy>
  <cp:revision>17</cp:revision>
  <dcterms:created xsi:type="dcterms:W3CDTF">2026-06-15T13:11:00Z</dcterms:created>
  <dcterms:modified xsi:type="dcterms:W3CDTF">2026-07-10T12:32:00Z</dcterms:modified>
</cp:coreProperties>
</file>